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A802D5" w14:textId="6E1F9154" w:rsidR="000223B7" w:rsidRPr="00762811" w:rsidRDefault="006215F4" w:rsidP="00785957">
      <w:pPr>
        <w:rPr>
          <w:noProof/>
        </w:rPr>
      </w:pPr>
      <w:bookmarkStart w:id="0" w:name="_Hlk64037699"/>
      <w:r>
        <w:rPr>
          <w:rFonts w:asciiTheme="majorBidi" w:hAnsiTheme="majorBidi" w:cstheme="majorBidi"/>
          <w:b/>
          <w:bCs/>
        </w:rPr>
        <w:t>S5</w:t>
      </w:r>
      <w:r w:rsidR="000223B7" w:rsidRPr="00475894">
        <w:rPr>
          <w:rFonts w:asciiTheme="majorBidi" w:hAnsiTheme="majorBidi" w:cstheme="majorBidi"/>
          <w:b/>
          <w:bCs/>
        </w:rPr>
        <w:t xml:space="preserve"> Table</w:t>
      </w:r>
      <w:r w:rsidR="00184DC1">
        <w:rPr>
          <w:rFonts w:asciiTheme="majorBidi" w:hAnsiTheme="majorBidi" w:cstheme="majorBidi"/>
          <w:b/>
          <w:bCs/>
        </w:rPr>
        <w:t>:</w:t>
      </w:r>
      <w:r w:rsidR="000223B7" w:rsidRPr="00475894">
        <w:rPr>
          <w:rFonts w:asciiTheme="majorBidi" w:hAnsiTheme="majorBidi" w:cstheme="majorBidi"/>
          <w:b/>
          <w:bCs/>
        </w:rPr>
        <w:t xml:space="preserve"> Additional estimated </w:t>
      </w:r>
      <w:r w:rsidR="007D5093">
        <w:rPr>
          <w:rFonts w:asciiTheme="majorBidi" w:hAnsiTheme="majorBidi" w:cstheme="majorBidi"/>
          <w:b/>
          <w:bCs/>
        </w:rPr>
        <w:t>intent-to-treat</w:t>
      </w:r>
      <w:r w:rsidR="000223B7" w:rsidRPr="00475894">
        <w:rPr>
          <w:rFonts w:asciiTheme="majorBidi" w:hAnsiTheme="majorBidi" w:cstheme="majorBidi"/>
          <w:b/>
          <w:bCs/>
        </w:rPr>
        <w:t xml:space="preserve"> effects </w:t>
      </w:r>
      <w:r w:rsidR="00FE673C">
        <w:rPr>
          <w:rFonts w:asciiTheme="majorBidi" w:hAnsiTheme="majorBidi" w:cstheme="majorBidi"/>
          <w:b/>
          <w:bCs/>
        </w:rPr>
        <w:t xml:space="preserve">on </w:t>
      </w:r>
      <w:r w:rsidR="000223B7" w:rsidRPr="00475894">
        <w:rPr>
          <w:rFonts w:asciiTheme="majorBidi" w:hAnsiTheme="majorBidi" w:cstheme="majorBidi"/>
          <w:b/>
          <w:bCs/>
        </w:rPr>
        <w:t>secondary outcomes summary measures</w:t>
      </w:r>
      <w:r w:rsidR="00FE673C">
        <w:rPr>
          <w:rFonts w:asciiTheme="majorBidi" w:hAnsiTheme="majorBidi" w:cstheme="majorBidi"/>
          <w:b/>
          <w:bCs/>
        </w:rPr>
        <w:t xml:space="preserve"> at endline</w:t>
      </w:r>
      <w:r w:rsidR="007D5093">
        <w:rPr>
          <w:rFonts w:asciiTheme="majorBidi" w:hAnsiTheme="majorBidi" w:cstheme="majorBidi"/>
          <w:b/>
          <w:bCs/>
        </w:rPr>
        <w:t>, by study arm</w:t>
      </w:r>
    </w:p>
    <w:tbl>
      <w:tblPr>
        <w:tblW w:w="12183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3060"/>
        <w:gridCol w:w="90"/>
        <w:gridCol w:w="90"/>
        <w:gridCol w:w="180"/>
        <w:gridCol w:w="866"/>
        <w:gridCol w:w="1316"/>
        <w:gridCol w:w="1317"/>
        <w:gridCol w:w="1316"/>
        <w:gridCol w:w="1316"/>
        <w:gridCol w:w="1316"/>
        <w:gridCol w:w="1316"/>
      </w:tblGrid>
      <w:tr w:rsidR="000223B7" w:rsidRPr="00B369CC" w14:paraId="30A1EF54" w14:textId="77777777" w:rsidTr="00FD322A">
        <w:trPr>
          <w:trHeight w:val="300"/>
        </w:trPr>
        <w:tc>
          <w:tcPr>
            <w:tcW w:w="31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818ECF" w14:textId="77777777" w:rsidR="000223B7" w:rsidRPr="00B369CC" w:rsidRDefault="000223B7" w:rsidP="009D0A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503E30" w14:textId="77777777" w:rsidR="000223B7" w:rsidRPr="00B369CC" w:rsidRDefault="000223B7" w:rsidP="009D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6EB0F9" w14:textId="77777777" w:rsidR="000223B7" w:rsidRPr="00B369CC" w:rsidRDefault="000223B7" w:rsidP="009D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880BE9" w14:textId="77777777" w:rsidR="000223B7" w:rsidRPr="00B369CC" w:rsidRDefault="000223B7" w:rsidP="009D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</w:tcPr>
          <w:p w14:paraId="113DC01D" w14:textId="77777777" w:rsidR="000223B7" w:rsidRPr="00B369CC" w:rsidRDefault="000223B7" w:rsidP="009D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FFE38B" w14:textId="77777777" w:rsidR="000223B7" w:rsidRPr="00B369CC" w:rsidRDefault="000223B7" w:rsidP="009D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C8F827" w14:textId="77777777" w:rsidR="000223B7" w:rsidRPr="00B369CC" w:rsidRDefault="000223B7" w:rsidP="009D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E4D3E6" w14:textId="77777777" w:rsidR="000223B7" w:rsidRPr="00B369CC" w:rsidRDefault="000223B7" w:rsidP="009D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)</w:t>
            </w:r>
          </w:p>
        </w:tc>
      </w:tr>
      <w:tr w:rsidR="000223B7" w:rsidRPr="00B369CC" w14:paraId="45DE6498" w14:textId="77777777" w:rsidTr="00FD322A">
        <w:trPr>
          <w:trHeight w:val="300"/>
        </w:trPr>
        <w:tc>
          <w:tcPr>
            <w:tcW w:w="31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73C03" w14:textId="77777777" w:rsidR="000223B7" w:rsidRPr="00B369CC" w:rsidRDefault="000223B7" w:rsidP="009D0A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61868" w14:textId="77777777" w:rsidR="000223B7" w:rsidRPr="00B369CC" w:rsidRDefault="000223B7" w:rsidP="009D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</w:t>
            </w:r>
          </w:p>
          <w:p w14:paraId="3B93150A" w14:textId="77777777" w:rsidR="000223B7" w:rsidRPr="00B369CC" w:rsidRDefault="000223B7" w:rsidP="009D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AF082" w14:textId="77777777" w:rsidR="000223B7" w:rsidRPr="00B369CC" w:rsidRDefault="000223B7" w:rsidP="009D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H</w:t>
            </w:r>
          </w:p>
          <w:p w14:paraId="170976D5" w14:textId="77777777" w:rsidR="000223B7" w:rsidRPr="00B369CC" w:rsidRDefault="000223B7" w:rsidP="009D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0876B" w14:textId="77777777" w:rsidR="000223B7" w:rsidRPr="00B369CC" w:rsidRDefault="000223B7" w:rsidP="009D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HW</w:t>
            </w:r>
          </w:p>
          <w:p w14:paraId="37F7FCFF" w14:textId="77777777" w:rsidR="000223B7" w:rsidRPr="00B369CC" w:rsidRDefault="000223B7" w:rsidP="009D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</w:tcPr>
          <w:p w14:paraId="3FB19668" w14:textId="77777777" w:rsidR="000223B7" w:rsidRPr="00B369CC" w:rsidRDefault="000223B7" w:rsidP="009D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-VEH-VEHW P</w:t>
            </w:r>
            <w:proofErr w:type="spellStart"/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ooled</w:t>
            </w:r>
            <w:proofErr w:type="spellEnd"/>
          </w:p>
          <w:p w14:paraId="1AE3F078" w14:textId="77777777" w:rsidR="000223B7" w:rsidRPr="00B369CC" w:rsidRDefault="000223B7" w:rsidP="009D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58CF985" w14:textId="77777777" w:rsidR="000223B7" w:rsidRPr="00B369CC" w:rsidRDefault="000223B7" w:rsidP="009D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H vs</w:t>
            </w:r>
          </w:p>
          <w:p w14:paraId="7C4D398E" w14:textId="77777777" w:rsidR="000223B7" w:rsidRPr="00B369CC" w:rsidRDefault="000223B7" w:rsidP="009D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</w:t>
            </w:r>
          </w:p>
          <w:p w14:paraId="39A5FF69" w14:textId="77777777" w:rsidR="000223B7" w:rsidRPr="00B369CC" w:rsidRDefault="000223B7" w:rsidP="009D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)-(2)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0443EAE" w14:textId="77777777" w:rsidR="000223B7" w:rsidRPr="00B369CC" w:rsidRDefault="000223B7" w:rsidP="009D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HW vs</w:t>
            </w:r>
          </w:p>
          <w:p w14:paraId="45256364" w14:textId="77777777" w:rsidR="000223B7" w:rsidRPr="00B369CC" w:rsidRDefault="000223B7" w:rsidP="009D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</w:t>
            </w:r>
          </w:p>
          <w:p w14:paraId="4662C66C" w14:textId="77777777" w:rsidR="000223B7" w:rsidRPr="00B369CC" w:rsidRDefault="000223B7" w:rsidP="009D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)-(2)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66307EE" w14:textId="77777777" w:rsidR="000223B7" w:rsidRPr="00B369CC" w:rsidRDefault="000223B7" w:rsidP="009D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HW vs</w:t>
            </w:r>
          </w:p>
          <w:p w14:paraId="3034287A" w14:textId="77777777" w:rsidR="000223B7" w:rsidRPr="00B369CC" w:rsidRDefault="000223B7" w:rsidP="009D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H</w:t>
            </w:r>
          </w:p>
          <w:p w14:paraId="5C01A331" w14:textId="77777777" w:rsidR="000223B7" w:rsidRPr="00B369CC" w:rsidRDefault="000223B7" w:rsidP="009D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)-(3)</w:t>
            </w:r>
          </w:p>
        </w:tc>
      </w:tr>
      <w:tr w:rsidR="000223B7" w:rsidRPr="00B369CC" w14:paraId="429C6B63" w14:textId="77777777" w:rsidTr="00FD322A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5F43B" w14:textId="77777777" w:rsidR="000223B7" w:rsidRPr="00B369CC" w:rsidRDefault="000223B7" w:rsidP="005C5D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iolence prevention outcomes summary index z-score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7738B" w14:textId="77777777" w:rsidR="000223B7" w:rsidRPr="00B369CC" w:rsidRDefault="000223B7" w:rsidP="005C5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87BEE" w14:textId="77777777" w:rsidR="000223B7" w:rsidRPr="00B369CC" w:rsidRDefault="000223B7" w:rsidP="005C5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72A8A" w14:textId="77777777" w:rsidR="000223B7" w:rsidRPr="00B369CC" w:rsidRDefault="000223B7" w:rsidP="005C5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791C6" w14:textId="77777777" w:rsidR="000223B7" w:rsidRPr="00B369CC" w:rsidRDefault="000223B7" w:rsidP="005C5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0481F" w14:textId="77777777" w:rsidR="000223B7" w:rsidRPr="00B369CC" w:rsidRDefault="000223B7" w:rsidP="005C5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BBC60" w14:textId="77777777" w:rsidR="000223B7" w:rsidRPr="00B369CC" w:rsidRDefault="000223B7" w:rsidP="005C5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6BD63" w14:textId="77777777" w:rsidR="000223B7" w:rsidRPr="00B369CC" w:rsidRDefault="000223B7" w:rsidP="005C5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0223B7" w:rsidRPr="00B369CC" w14:paraId="0F78172B" w14:textId="77777777" w:rsidTr="00FD322A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08870" w14:textId="77777777" w:rsidR="000223B7" w:rsidRPr="00B369CC" w:rsidRDefault="000223B7" w:rsidP="005C5DDD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EF181" w14:textId="77777777" w:rsidR="000223B7" w:rsidRPr="00B369CC" w:rsidRDefault="000223B7" w:rsidP="005C5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[-0.12, 0.13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399E9" w14:textId="77777777" w:rsidR="000223B7" w:rsidRPr="00B369CC" w:rsidRDefault="000223B7" w:rsidP="005C5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[-0.11, 0.14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45464" w14:textId="77777777" w:rsidR="000223B7" w:rsidRPr="00B369CC" w:rsidRDefault="000223B7" w:rsidP="005C5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[-0.12, 0.13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64484" w14:textId="77777777" w:rsidR="000223B7" w:rsidRPr="00B369CC" w:rsidRDefault="000223B7" w:rsidP="005C5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9, 0.11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F3AAB" w14:textId="77777777" w:rsidR="000223B7" w:rsidRPr="00B369CC" w:rsidRDefault="000223B7" w:rsidP="005C5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A8D3C" w14:textId="77777777" w:rsidR="000223B7" w:rsidRPr="00B369CC" w:rsidRDefault="000223B7" w:rsidP="005C5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90BD8" w14:textId="77777777" w:rsidR="000223B7" w:rsidRPr="00B369CC" w:rsidRDefault="000223B7" w:rsidP="005C5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0223B7" w:rsidRPr="00B369CC" w14:paraId="7B43E680" w14:textId="77777777" w:rsidTr="00FD322A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D7ADB" w14:textId="77777777" w:rsidR="000223B7" w:rsidRPr="00B369CC" w:rsidRDefault="000223B7" w:rsidP="009D0AA5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ED9CF" w14:textId="77777777" w:rsidR="000223B7" w:rsidRPr="00B369CC" w:rsidRDefault="000223B7" w:rsidP="009D0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6A128" w14:textId="77777777" w:rsidR="000223B7" w:rsidRPr="00B369CC" w:rsidRDefault="000223B7" w:rsidP="009D0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155E4" w14:textId="77777777" w:rsidR="000223B7" w:rsidRPr="00B369CC" w:rsidRDefault="000223B7" w:rsidP="009D0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90E47" w14:textId="77777777" w:rsidR="000223B7" w:rsidRPr="00B369CC" w:rsidRDefault="000223B7" w:rsidP="009D0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59CC6" w14:textId="77777777" w:rsidR="000223B7" w:rsidRPr="00B369CC" w:rsidRDefault="000223B7" w:rsidP="009D0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C2FBF" w14:textId="77777777" w:rsidR="000223B7" w:rsidRPr="00B369CC" w:rsidRDefault="000223B7" w:rsidP="009D0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087BA" w14:textId="77777777" w:rsidR="000223B7" w:rsidRPr="00B369CC" w:rsidRDefault="000223B7" w:rsidP="009D0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9</w:t>
            </w:r>
          </w:p>
        </w:tc>
      </w:tr>
      <w:tr w:rsidR="00A278EB" w:rsidRPr="00B369CC" w14:paraId="048BCB63" w14:textId="77777777" w:rsidTr="00F458C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BD101" w14:textId="1A3073B1" w:rsidR="00A278EB" w:rsidRPr="00B369CC" w:rsidRDefault="00A278EB" w:rsidP="00A278EB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lse discovery rate adjusted q-value</w:t>
            </w:r>
          </w:p>
        </w:tc>
        <w:tc>
          <w:tcPr>
            <w:tcW w:w="12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DE32A" w14:textId="29501B70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086E4" w14:textId="01394E8A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3C15A" w14:textId="0E86B61D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D8273" w14:textId="265B74FB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226DB" w14:textId="7E267889" w:rsidR="00A278EB" w:rsidRDefault="0053039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9786D" w14:textId="26067881" w:rsidR="00A278EB" w:rsidRPr="00B369CC" w:rsidRDefault="00BB54D9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DB169" w14:textId="2DF08218" w:rsidR="00A278EB" w:rsidRPr="00B369CC" w:rsidRDefault="00F04C8E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9</w:t>
            </w:r>
          </w:p>
        </w:tc>
      </w:tr>
      <w:tr w:rsidR="00A278EB" w:rsidRPr="00B369CC" w14:paraId="6D9D38EE" w14:textId="77777777" w:rsidTr="00B61056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EA71F" w14:textId="417BA98D" w:rsidR="00A278EB" w:rsidRPr="00B369CC" w:rsidRDefault="00A278EB" w:rsidP="00A278EB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xtended controls </w:t>
            </w: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ression estimate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E3C62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F59A3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E9A7B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9397A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EBA29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8A39E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9AD61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A278EB" w:rsidRPr="00B369CC" w14:paraId="455CFE79" w14:textId="77777777" w:rsidTr="00FD322A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DE25F" w14:textId="73B78078" w:rsidR="00A278EB" w:rsidRPr="00B369CC" w:rsidRDefault="003C2E90" w:rsidP="00A278EB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PW </w:t>
            </w:r>
            <w:r w:rsidR="00A278EB"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ighted regression estimate 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21D2C" w14:textId="77777777" w:rsidR="00A278EB" w:rsidRPr="00FB1CB1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C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5DF7A" w14:textId="77777777" w:rsidR="00A278EB" w:rsidRPr="00FB1CB1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CB1">
              <w:rPr>
                <w:rFonts w:ascii="Times New Roman" w:eastAsia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B1187" w14:textId="77777777" w:rsidR="00A278EB" w:rsidRPr="00FB1CB1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CB1"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C4973" w14:textId="77777777" w:rsidR="00A278EB" w:rsidRPr="00FB1CB1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1C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A9FB7" w14:textId="77777777" w:rsidR="00A278EB" w:rsidRPr="00FB1CB1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C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DE847" w14:textId="77777777" w:rsidR="00A278EB" w:rsidRPr="00FB1CB1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C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4B97E" w14:textId="77777777" w:rsidR="00A278EB" w:rsidRPr="00FB1CB1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C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FD322A" w:rsidRPr="00B369CC" w14:paraId="66B2CD49" w14:textId="77777777" w:rsidTr="003C2E90">
        <w:trPr>
          <w:trHeight w:val="300"/>
        </w:trPr>
        <w:tc>
          <w:tcPr>
            <w:tcW w:w="3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B50C9" w14:textId="50D0922E" w:rsidR="00FD322A" w:rsidRPr="00B369CC" w:rsidRDefault="00FD322A" w:rsidP="00FD322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ended controls</w:t>
            </w: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3C2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PW </w:t>
            </w: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ed estimat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6E6EB" w14:textId="77777777" w:rsidR="00FD322A" w:rsidRPr="00FB1CB1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1C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58C2D" w14:textId="77777777" w:rsidR="00FD322A" w:rsidRPr="00FB1CB1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CB1">
              <w:rPr>
                <w:rFonts w:ascii="Times New Roman" w:eastAsia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F8D24" w14:textId="77777777" w:rsidR="00FD322A" w:rsidRPr="00FB1CB1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1CB1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65C0C" w14:textId="77777777" w:rsidR="00FD322A" w:rsidRPr="00FB1CB1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1C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5F428" w14:textId="77777777" w:rsidR="00FD322A" w:rsidRPr="00FB1CB1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1C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4540E" w14:textId="77777777" w:rsidR="00FD322A" w:rsidRPr="00FB1CB1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1C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99FC3" w14:textId="77777777" w:rsidR="00FD322A" w:rsidRPr="00FB1CB1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1C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A278EB" w:rsidRPr="00B369CC" w14:paraId="58C21953" w14:textId="77777777" w:rsidTr="00FD322A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A545D" w14:textId="77777777" w:rsidR="00A278EB" w:rsidRPr="00B369CC" w:rsidRDefault="00A278EB" w:rsidP="00A278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B369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ducation outcomes summary index z-score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374BD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175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2415D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096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26A4B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108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4B375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126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58524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196CF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37025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13</w:t>
            </w:r>
          </w:p>
        </w:tc>
      </w:tr>
      <w:tr w:rsidR="00A278EB" w:rsidRPr="00B369CC" w14:paraId="3A005A3F" w14:textId="77777777" w:rsidTr="00FD322A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275D9" w14:textId="77777777" w:rsidR="00A278EB" w:rsidRPr="00B369CC" w:rsidRDefault="00A278EB" w:rsidP="00A278EB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FC080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[0.07, 0.28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8D0F5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[-0.02, 0.21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51468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[0.00, 0.22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CA59D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03, 0.22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A249D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[-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2</w:t>
            </w: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B9E2A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3</w:t>
            </w: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F5FF0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]</w:t>
            </w:r>
          </w:p>
        </w:tc>
      </w:tr>
      <w:tr w:rsidR="00A278EB" w:rsidRPr="00B369CC" w14:paraId="06481FC2" w14:textId="77777777" w:rsidTr="00FD322A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2F77B" w14:textId="77777777" w:rsidR="00A278EB" w:rsidRPr="00F458C9" w:rsidRDefault="00A278EB" w:rsidP="00A278EB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D064C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75891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D8D09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894B9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E39D3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D2B78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96FF1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0</w:t>
            </w:r>
          </w:p>
        </w:tc>
      </w:tr>
      <w:tr w:rsidR="00A278EB" w:rsidRPr="00B369CC" w14:paraId="413D567A" w14:textId="77777777" w:rsidTr="00F458C9">
        <w:trPr>
          <w:trHeight w:val="300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CC8A2" w14:textId="4C017494" w:rsidR="00A278EB" w:rsidRPr="00F458C9" w:rsidRDefault="00A278EB" w:rsidP="00A278EB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lse discovery rate adjusted q-value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9EF95" w14:textId="1E469394" w:rsidR="00A278EB" w:rsidRPr="00C92DE3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2DE3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8DD01" w14:textId="149865B1" w:rsidR="00A278EB" w:rsidRPr="00C92DE3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2DE3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339D8" w14:textId="3581F15F" w:rsidR="00A278EB" w:rsidRPr="00C92DE3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2DE3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EDC13" w14:textId="5EE1B93E" w:rsidR="00A278EB" w:rsidRPr="00C92DE3" w:rsidRDefault="00A72BFC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2D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D9F1E" w14:textId="7A21F6D7" w:rsidR="00A278EB" w:rsidRDefault="00BB54D9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E100C" w14:textId="3D59B1FD" w:rsidR="00A278EB" w:rsidRDefault="00BB54D9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A8782" w14:textId="54B715C8" w:rsidR="00A278EB" w:rsidRDefault="00496E39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9</w:t>
            </w:r>
          </w:p>
        </w:tc>
      </w:tr>
      <w:tr w:rsidR="00A278EB" w:rsidRPr="00B369CC" w14:paraId="08577050" w14:textId="77777777" w:rsidTr="00B61056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71997" w14:textId="4302C50E" w:rsidR="00A278EB" w:rsidRPr="00F458C9" w:rsidRDefault="00A278EB" w:rsidP="00A278EB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xtended controls </w:t>
            </w: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ression estimate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D6D99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146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28C2F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89574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100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A6DB0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112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EDE2B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DDA4F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CD581" w14:textId="77777777" w:rsidR="00A278EB" w:rsidRPr="00B369CC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10</w:t>
            </w:r>
          </w:p>
        </w:tc>
      </w:tr>
      <w:tr w:rsidR="00A278EB" w:rsidRPr="00B369CC" w14:paraId="539FB0CD" w14:textId="77777777" w:rsidTr="00FD322A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C5441" w14:textId="637A5663" w:rsidR="00A278EB" w:rsidRPr="00F458C9" w:rsidRDefault="003C2E90" w:rsidP="00A278EB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PW </w:t>
            </w:r>
            <w:r w:rsidR="00A278EB" w:rsidRPr="00F45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ighted regression estimate 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8F504" w14:textId="77777777" w:rsidR="00A278EB" w:rsidRPr="00DA0D59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D59">
              <w:rPr>
                <w:rFonts w:ascii="Times New Roman" w:eastAsia="Times New Roman" w:hAnsi="Times New Roman" w:cs="Times New Roman"/>
                <w:sz w:val="18"/>
                <w:szCs w:val="18"/>
              </w:rPr>
              <w:t>0.164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C6528" w14:textId="77777777" w:rsidR="00A278EB" w:rsidRPr="00DA0D59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D59">
              <w:rPr>
                <w:rFonts w:ascii="Times New Roman" w:eastAsia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18D0C" w14:textId="77777777" w:rsidR="00A278EB" w:rsidRPr="00DA0D59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D59">
              <w:rPr>
                <w:rFonts w:ascii="Times New Roman" w:eastAsia="Times New Roman" w:hAnsi="Times New Roman" w:cs="Times New Roman"/>
                <w:sz w:val="18"/>
                <w:szCs w:val="18"/>
              </w:rPr>
              <w:t>0.114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CACD9" w14:textId="77777777" w:rsidR="00A278EB" w:rsidRPr="00DA0D59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D59">
              <w:rPr>
                <w:rFonts w:ascii="Times New Roman" w:eastAsia="Times New Roman" w:hAnsi="Times New Roman" w:cs="Times New Roman"/>
                <w:sz w:val="18"/>
                <w:szCs w:val="18"/>
              </w:rPr>
              <w:t>0.115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FD01C" w14:textId="77777777" w:rsidR="00A278EB" w:rsidRPr="00DA0D59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D59">
              <w:rPr>
                <w:rFonts w:ascii="Times New Roman" w:eastAsia="Times New Roman" w:hAnsi="Times New Roman" w:cs="Times New Roman"/>
                <w:sz w:val="18"/>
                <w:szCs w:val="18"/>
              </w:rPr>
              <w:t>-0.097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F9364" w14:textId="77777777" w:rsidR="00A278EB" w:rsidRPr="00DA0D59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D59">
              <w:rPr>
                <w:rFonts w:ascii="Times New Roman" w:eastAsia="Times New Roman" w:hAnsi="Times New Roman" w:cs="Times New Roman"/>
                <w:sz w:val="18"/>
                <w:szCs w:val="18"/>
              </w:rPr>
              <w:t>-0.0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65FA2" w14:textId="77777777" w:rsidR="00A278EB" w:rsidRPr="00DA0D59" w:rsidRDefault="00A278EB" w:rsidP="00A278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D59">
              <w:rPr>
                <w:rFonts w:ascii="Times New Roman" w:eastAsia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FD322A" w:rsidRPr="00B369CC" w14:paraId="3697ECE5" w14:textId="77777777" w:rsidTr="003C2E90">
        <w:trPr>
          <w:trHeight w:val="300"/>
        </w:trPr>
        <w:tc>
          <w:tcPr>
            <w:tcW w:w="3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E987E" w14:textId="5A052E98" w:rsidR="00FD322A" w:rsidRPr="00F458C9" w:rsidRDefault="00FD322A" w:rsidP="00FD322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ended controls</w:t>
            </w: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3C2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PW </w:t>
            </w: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ed estimat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CE274" w14:textId="77777777" w:rsidR="00FD322A" w:rsidRPr="00DA0D59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D59">
              <w:rPr>
                <w:rFonts w:ascii="Times New Roman" w:eastAsia="Times New Roman" w:hAnsi="Times New Roman" w:cs="Times New Roman"/>
                <w:sz w:val="18"/>
                <w:szCs w:val="18"/>
              </w:rPr>
              <w:t>0.140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85D54" w14:textId="77777777" w:rsidR="00FD322A" w:rsidRPr="00DA0D59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D59">
              <w:rPr>
                <w:rFonts w:ascii="Times New Roman" w:eastAsia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1032F" w14:textId="77777777" w:rsidR="00FD322A" w:rsidRPr="00DA0D59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D59">
              <w:rPr>
                <w:rFonts w:ascii="Times New Roman" w:eastAsia="Times New Roman" w:hAnsi="Times New Roman" w:cs="Times New Roman"/>
                <w:sz w:val="18"/>
                <w:szCs w:val="18"/>
              </w:rPr>
              <w:t>0.105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3E73C" w14:textId="77777777" w:rsidR="00FD322A" w:rsidRPr="00DA0D59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D59">
              <w:rPr>
                <w:rFonts w:ascii="Times New Roman" w:eastAsia="Times New Roman" w:hAnsi="Times New Roman" w:cs="Times New Roman"/>
                <w:sz w:val="18"/>
                <w:szCs w:val="18"/>
              </w:rPr>
              <w:t>0.104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AB55F" w14:textId="77777777" w:rsidR="00FD322A" w:rsidRPr="00DA0D59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D59">
              <w:rPr>
                <w:rFonts w:ascii="Times New Roman" w:eastAsia="Times New Roman" w:hAnsi="Times New Roman" w:cs="Times New Roman"/>
                <w:sz w:val="18"/>
                <w:szCs w:val="18"/>
              </w:rPr>
              <w:t>-0.0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CEFC6" w14:textId="77777777" w:rsidR="00FD322A" w:rsidRPr="00DA0D59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D59">
              <w:rPr>
                <w:rFonts w:ascii="Times New Roman" w:eastAsia="Times New Roman" w:hAnsi="Times New Roman" w:cs="Times New Roman"/>
                <w:sz w:val="18"/>
                <w:szCs w:val="18"/>
              </w:rPr>
              <w:t>-0.0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77F35" w14:textId="77777777" w:rsidR="00FD322A" w:rsidRPr="00DA0D59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D59">
              <w:rPr>
                <w:rFonts w:ascii="Times New Roman" w:eastAsia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FD322A" w:rsidRPr="00B369CC" w14:paraId="71581F38" w14:textId="77777777" w:rsidTr="00FD322A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7E275" w14:textId="77777777" w:rsidR="00FD322A" w:rsidRPr="00F458C9" w:rsidRDefault="00FD322A" w:rsidP="00FD3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8C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alth outcomes summary index z-score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79778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A9EE6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187*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EC241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126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F3C9C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136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51666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9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905D8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2118D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61</w:t>
            </w:r>
          </w:p>
        </w:tc>
      </w:tr>
      <w:tr w:rsidR="00FD322A" w:rsidRPr="00B369CC" w14:paraId="19998E49" w14:textId="77777777" w:rsidTr="00FD322A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28EBE" w14:textId="77777777" w:rsidR="00FD322A" w:rsidRPr="00F458C9" w:rsidRDefault="00FD322A" w:rsidP="00FD322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B0256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[-0.03, 0.22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58BFD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[0.07, 0.31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82E39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[0.00, 0.25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1F4DB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04, 0.24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B5F95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1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EB1DE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5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A6A37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</w:t>
            </w: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FD322A" w:rsidRPr="00B369CC" w14:paraId="1160F660" w14:textId="77777777" w:rsidTr="00FD322A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432E1" w14:textId="77777777" w:rsidR="00FD322A" w:rsidRPr="00F458C9" w:rsidRDefault="00FD322A" w:rsidP="00FD322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0A998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70D79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CD252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D54E7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EF5D7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9FD5E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9C4D4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5</w:t>
            </w:r>
          </w:p>
        </w:tc>
      </w:tr>
      <w:tr w:rsidR="00FD322A" w:rsidRPr="00B369CC" w14:paraId="57009472" w14:textId="77777777" w:rsidTr="00F458C9">
        <w:trPr>
          <w:trHeight w:val="300"/>
        </w:trPr>
        <w:tc>
          <w:tcPr>
            <w:tcW w:w="3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51821" w14:textId="44476584" w:rsidR="00FD322A" w:rsidRPr="00F458C9" w:rsidRDefault="00FD322A" w:rsidP="00FD322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lse discovery rate adjusted q-valu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B5405" w14:textId="44A74B52" w:rsidR="00FD322A" w:rsidRPr="00C92DE3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2DE3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34033" w14:textId="6101542A" w:rsidR="00FD322A" w:rsidRPr="00C92DE3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2DE3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2C329" w14:textId="0B06C520" w:rsidR="00FD322A" w:rsidRPr="00C92DE3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2DE3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5E58C" w14:textId="07142DBE" w:rsidR="00FD322A" w:rsidRPr="00C92DE3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2D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3E3D5" w14:textId="7BB6E933" w:rsidR="00FD322A" w:rsidRDefault="0087428B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83028" w14:textId="16A76208" w:rsidR="00FD322A" w:rsidRDefault="0087428B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C36D6" w14:textId="4E21995F" w:rsidR="00FD322A" w:rsidRDefault="00496E39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1</w:t>
            </w:r>
          </w:p>
        </w:tc>
      </w:tr>
      <w:tr w:rsidR="00FD322A" w:rsidRPr="00B369CC" w14:paraId="09DCA232" w14:textId="77777777" w:rsidTr="00B61056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86FEE" w14:textId="37E1BD41" w:rsidR="00FD322A" w:rsidRPr="00F458C9" w:rsidRDefault="00FD322A" w:rsidP="00FD322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xtended controls </w:t>
            </w: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ression estimate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AD9FF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9F1FC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7*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55565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9DF7B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F38B6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8</w:t>
            </w: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FA5D1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8F49C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48</w:t>
            </w:r>
          </w:p>
        </w:tc>
      </w:tr>
      <w:tr w:rsidR="00FD322A" w:rsidRPr="00B369CC" w14:paraId="20937EB7" w14:textId="77777777" w:rsidTr="00FD322A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7215E" w14:textId="56EBE1AC" w:rsidR="00FD322A" w:rsidRPr="00F458C9" w:rsidRDefault="003C2E90" w:rsidP="00FD322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PW </w:t>
            </w:r>
            <w:r w:rsidR="00FD322A" w:rsidRPr="00F45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ighted regression estimate 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80D1F" w14:textId="77777777" w:rsidR="00FD322A" w:rsidRPr="00D73555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555">
              <w:rPr>
                <w:rFonts w:ascii="Times New Roman" w:eastAsia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C443D" w14:textId="77777777" w:rsidR="00FD322A" w:rsidRPr="00D73555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555">
              <w:rPr>
                <w:rFonts w:ascii="Times New Roman" w:eastAsia="Times New Roman" w:hAnsi="Times New Roman" w:cs="Times New Roman"/>
                <w:sz w:val="18"/>
                <w:szCs w:val="18"/>
              </w:rPr>
              <w:t>0.167*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2BA3E" w14:textId="77777777" w:rsidR="00FD322A" w:rsidRPr="00D73555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555">
              <w:rPr>
                <w:rFonts w:ascii="Times New Roman" w:eastAsia="Times New Roman" w:hAnsi="Times New Roman" w:cs="Times New Roman"/>
                <w:sz w:val="18"/>
                <w:szCs w:val="18"/>
              </w:rPr>
              <w:t>0.132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FAD72" w14:textId="77777777" w:rsidR="00FD322A" w:rsidRPr="00D73555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555">
              <w:rPr>
                <w:rFonts w:ascii="Times New Roman" w:eastAsia="Times New Roman" w:hAnsi="Times New Roman" w:cs="Times New Roman"/>
                <w:sz w:val="18"/>
                <w:szCs w:val="18"/>
              </w:rPr>
              <w:t>0.130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DCED9" w14:textId="77777777" w:rsidR="00FD322A" w:rsidRPr="00D73555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555">
              <w:rPr>
                <w:rFonts w:ascii="Times New Roman" w:eastAsia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52BE8" w14:textId="77777777" w:rsidR="00FD322A" w:rsidRPr="00D73555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555">
              <w:rPr>
                <w:rFonts w:ascii="Times New Roman" w:eastAsia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22B4A" w14:textId="77777777" w:rsidR="00FD322A" w:rsidRPr="00D73555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555">
              <w:rPr>
                <w:rFonts w:ascii="Times New Roman" w:eastAsia="Times New Roman" w:hAnsi="Times New Roman" w:cs="Times New Roman"/>
                <w:sz w:val="18"/>
                <w:szCs w:val="18"/>
              </w:rPr>
              <w:t>-0.035</w:t>
            </w:r>
          </w:p>
        </w:tc>
      </w:tr>
      <w:tr w:rsidR="00FD322A" w:rsidRPr="00B369CC" w14:paraId="104E0A18" w14:textId="77777777" w:rsidTr="003C2E90">
        <w:trPr>
          <w:trHeight w:val="300"/>
        </w:trPr>
        <w:tc>
          <w:tcPr>
            <w:tcW w:w="3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0FB3C" w14:textId="35694524" w:rsidR="00FD322A" w:rsidRPr="00F458C9" w:rsidRDefault="00FD322A" w:rsidP="00FD322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ended controls</w:t>
            </w: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3C2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PW </w:t>
            </w: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ed estimat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314F2" w14:textId="77777777" w:rsidR="00FD322A" w:rsidRPr="00D73555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555">
              <w:rPr>
                <w:rFonts w:ascii="Times New Roman" w:eastAsia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7742F" w14:textId="77777777" w:rsidR="00FD322A" w:rsidRPr="00D73555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555">
              <w:rPr>
                <w:rFonts w:ascii="Times New Roman" w:eastAsia="Times New Roman" w:hAnsi="Times New Roman" w:cs="Times New Roman"/>
                <w:sz w:val="18"/>
                <w:szCs w:val="18"/>
              </w:rPr>
              <w:t>0.158*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11AF8" w14:textId="77777777" w:rsidR="00FD322A" w:rsidRPr="00D73555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555">
              <w:rPr>
                <w:rFonts w:ascii="Times New Roman" w:eastAsia="Times New Roman" w:hAnsi="Times New Roman" w:cs="Times New Roman"/>
                <w:sz w:val="18"/>
                <w:szCs w:val="18"/>
              </w:rPr>
              <w:t>0.126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48B83" w14:textId="77777777" w:rsidR="00FD322A" w:rsidRPr="00D73555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555">
              <w:rPr>
                <w:rFonts w:ascii="Times New Roman" w:eastAsia="Times New Roman" w:hAnsi="Times New Roman" w:cs="Times New Roman"/>
                <w:sz w:val="18"/>
                <w:szCs w:val="18"/>
              </w:rPr>
              <w:t>0.118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8FE40" w14:textId="77777777" w:rsidR="00FD322A" w:rsidRPr="00D73555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555">
              <w:rPr>
                <w:rFonts w:ascii="Times New Roman" w:eastAsia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EB909" w14:textId="77777777" w:rsidR="00FD322A" w:rsidRPr="00D73555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555">
              <w:rPr>
                <w:rFonts w:ascii="Times New Roman" w:eastAsia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D7BAB" w14:textId="77777777" w:rsidR="00FD322A" w:rsidRPr="00D73555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555">
              <w:rPr>
                <w:rFonts w:ascii="Times New Roman" w:eastAsia="Times New Roman" w:hAnsi="Times New Roman" w:cs="Times New Roman"/>
                <w:sz w:val="18"/>
                <w:szCs w:val="18"/>
              </w:rPr>
              <w:t>-0.032</w:t>
            </w:r>
          </w:p>
        </w:tc>
      </w:tr>
      <w:tr w:rsidR="00FD322A" w:rsidRPr="00B369CC" w14:paraId="17EF50ED" w14:textId="77777777" w:rsidTr="00FD322A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E5EC53" w14:textId="77777777" w:rsidR="00FD322A" w:rsidRPr="00F458C9" w:rsidRDefault="00FD322A" w:rsidP="00FD3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8C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ealth creation outcomes summary index z-score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A7E912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158*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A524DE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108†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841D81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407***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bottom"/>
          </w:tcPr>
          <w:p w14:paraId="246CDB4C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225***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bottom"/>
          </w:tcPr>
          <w:p w14:paraId="7F25A8A1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50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bottom"/>
          </w:tcPr>
          <w:p w14:paraId="62C32744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9</w:t>
            </w: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bottom"/>
          </w:tcPr>
          <w:p w14:paraId="73C6426D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FD322A" w:rsidRPr="00B369CC" w14:paraId="2FD01AB4" w14:textId="77777777" w:rsidTr="00FD322A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05B5B" w14:textId="77777777" w:rsidR="00FD322A" w:rsidRPr="00F458C9" w:rsidRDefault="00FD322A" w:rsidP="00FD322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D81EE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[0.04, 0.28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E796E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[-0.02, 0.23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52F00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[0.29, 0.53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8FC20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12, 0.33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D2B79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[-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7</w:t>
            </w: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97E40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D270D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FD322A" w:rsidRPr="00B369CC" w14:paraId="5AEB93DC" w14:textId="77777777" w:rsidTr="00FD322A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D4454" w14:textId="77777777" w:rsidR="00FD322A" w:rsidRPr="00F458C9" w:rsidRDefault="00FD322A" w:rsidP="00FD322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33BA8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48083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2EB65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D584F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1A7A4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9095B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8CC8A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FD322A" w:rsidRPr="00B369CC" w14:paraId="4A281AFB" w14:textId="77777777" w:rsidTr="00F458C9">
        <w:trPr>
          <w:trHeight w:val="300"/>
        </w:trPr>
        <w:tc>
          <w:tcPr>
            <w:tcW w:w="3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7CB5E" w14:textId="3712768B" w:rsidR="00FD322A" w:rsidRPr="00F458C9" w:rsidRDefault="00FD322A" w:rsidP="00FD322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8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lse discovery rate adjusted q-valu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191D6" w14:textId="5CC9951E" w:rsidR="00FD322A" w:rsidRPr="00C92DE3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2DE3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4C3E4" w14:textId="3C6A8700" w:rsidR="00FD322A" w:rsidRPr="00C92DE3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2DE3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BD321" w14:textId="5DC9E271" w:rsidR="00FD322A" w:rsidRPr="00C92DE3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2DE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F4F8A" w14:textId="28053662" w:rsidR="00FD322A" w:rsidRPr="00C92DE3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2DE3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B1D9A" w14:textId="0020ED3A" w:rsidR="00FD322A" w:rsidRPr="00C92DE3" w:rsidRDefault="0087428B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B66D4" w14:textId="5C2A6E9B" w:rsidR="00FD322A" w:rsidRDefault="0087428B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48A3E" w14:textId="10E7EB21" w:rsidR="00FD322A" w:rsidRDefault="00496E39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FD322A" w:rsidRPr="00B369CC" w14:paraId="47F63D23" w14:textId="77777777" w:rsidTr="00B61056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454F0" w14:textId="60B632DD" w:rsidR="00FD322A" w:rsidRPr="00F458C9" w:rsidRDefault="00FD322A" w:rsidP="00FD322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Extended controls </w:t>
            </w: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ression estimate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B31E3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128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59BDE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97BA6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407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96DA3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69CC">
              <w:rPr>
                <w:rFonts w:ascii="Times New Roman" w:eastAsia="Times New Roman" w:hAnsi="Times New Roman" w:cs="Times New Roman"/>
                <w:sz w:val="18"/>
                <w:szCs w:val="18"/>
              </w:rPr>
              <w:t>0.210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FFA6E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71D4F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0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C4741" w14:textId="77777777" w:rsidR="00FD322A" w:rsidRPr="00B369CC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4***</w:t>
            </w:r>
          </w:p>
        </w:tc>
      </w:tr>
      <w:tr w:rsidR="00FD322A" w:rsidRPr="00B369CC" w14:paraId="3F5C7244" w14:textId="77777777" w:rsidTr="00FD322A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944E37" w14:textId="7CF15BC4" w:rsidR="00FD322A" w:rsidRPr="00B369CC" w:rsidRDefault="003C2E90" w:rsidP="00FD322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PW </w:t>
            </w:r>
            <w:r w:rsidR="00FD322A"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ighted regression estimate 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898066" w14:textId="77777777" w:rsidR="00FD322A" w:rsidRPr="00A07287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287">
              <w:rPr>
                <w:rFonts w:ascii="Times New Roman" w:eastAsia="Times New Roman" w:hAnsi="Times New Roman" w:cs="Times New Roman"/>
                <w:sz w:val="18"/>
                <w:szCs w:val="18"/>
              </w:rPr>
              <w:t>0.155*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0FC2E3" w14:textId="77777777" w:rsidR="00FD322A" w:rsidRPr="00A07287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287">
              <w:rPr>
                <w:rFonts w:ascii="Times New Roman" w:eastAsia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B465CB" w14:textId="77777777" w:rsidR="00FD322A" w:rsidRPr="00A07287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287">
              <w:rPr>
                <w:rFonts w:ascii="Times New Roman" w:eastAsia="Times New Roman" w:hAnsi="Times New Roman" w:cs="Times New Roman"/>
                <w:sz w:val="18"/>
                <w:szCs w:val="18"/>
              </w:rPr>
              <w:t>0.400***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bottom"/>
          </w:tcPr>
          <w:p w14:paraId="74B1E2BA" w14:textId="77777777" w:rsidR="00FD322A" w:rsidRPr="00A07287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287">
              <w:rPr>
                <w:rFonts w:ascii="Times New Roman" w:eastAsia="Times New Roman" w:hAnsi="Times New Roman" w:cs="Times New Roman"/>
                <w:sz w:val="18"/>
                <w:szCs w:val="18"/>
              </w:rPr>
              <w:t>0.216***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bottom"/>
          </w:tcPr>
          <w:p w14:paraId="6753EC6F" w14:textId="77777777" w:rsidR="00FD322A" w:rsidRPr="00A07287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287">
              <w:rPr>
                <w:rFonts w:ascii="Times New Roman" w:eastAsia="Times New Roman" w:hAnsi="Times New Roman" w:cs="Times New Roman"/>
                <w:sz w:val="18"/>
                <w:szCs w:val="18"/>
              </w:rPr>
              <w:t>-0.059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bottom"/>
          </w:tcPr>
          <w:p w14:paraId="19A249B3" w14:textId="77777777" w:rsidR="00FD322A" w:rsidRPr="00A07287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287">
              <w:rPr>
                <w:rFonts w:ascii="Times New Roman" w:eastAsia="Times New Roman" w:hAnsi="Times New Roman" w:cs="Times New Roman"/>
                <w:sz w:val="18"/>
                <w:szCs w:val="18"/>
              </w:rPr>
              <w:t>0.245***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bottom"/>
          </w:tcPr>
          <w:p w14:paraId="01F216AC" w14:textId="77777777" w:rsidR="00FD322A" w:rsidRPr="00A07287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287">
              <w:rPr>
                <w:rFonts w:ascii="Times New Roman" w:eastAsia="Times New Roman" w:hAnsi="Times New Roman" w:cs="Times New Roman"/>
                <w:sz w:val="18"/>
                <w:szCs w:val="18"/>
              </w:rPr>
              <w:t>0.304***</w:t>
            </w:r>
          </w:p>
        </w:tc>
      </w:tr>
      <w:tr w:rsidR="00FD322A" w:rsidRPr="00B369CC" w14:paraId="1282E5F7" w14:textId="77777777" w:rsidTr="003C2E90">
        <w:trPr>
          <w:trHeight w:val="300"/>
        </w:trPr>
        <w:tc>
          <w:tcPr>
            <w:tcW w:w="34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9873DE" w14:textId="4BD2F6C5" w:rsidR="00FD322A" w:rsidRPr="00B369CC" w:rsidRDefault="00FD322A" w:rsidP="00FD322A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ended controls</w:t>
            </w: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3C2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PW </w:t>
            </w:r>
            <w:r w:rsidRPr="00B369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ed estimat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A20255" w14:textId="77777777" w:rsidR="00FD322A" w:rsidRPr="00A07287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287">
              <w:rPr>
                <w:rFonts w:ascii="Times New Roman" w:eastAsia="Times New Roman" w:hAnsi="Times New Roman" w:cs="Times New Roman"/>
                <w:sz w:val="18"/>
                <w:szCs w:val="18"/>
              </w:rPr>
              <w:t>0.129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406C4B" w14:textId="77777777" w:rsidR="00FD322A" w:rsidRPr="00A07287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287">
              <w:rPr>
                <w:rFonts w:ascii="Times New Roman" w:eastAsia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8744FF" w14:textId="77777777" w:rsidR="00FD322A" w:rsidRPr="00A07287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287">
              <w:rPr>
                <w:rFonts w:ascii="Times New Roman" w:eastAsia="Times New Roman" w:hAnsi="Times New Roman" w:cs="Times New Roman"/>
                <w:sz w:val="18"/>
                <w:szCs w:val="18"/>
              </w:rPr>
              <w:t>0.398**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6EDCFA" w14:textId="77777777" w:rsidR="00FD322A" w:rsidRPr="00A07287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287">
              <w:rPr>
                <w:rFonts w:ascii="Times New Roman" w:eastAsia="Times New Roman" w:hAnsi="Times New Roman" w:cs="Times New Roman"/>
                <w:sz w:val="18"/>
                <w:szCs w:val="18"/>
              </w:rPr>
              <w:t>0.205**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2043B4" w14:textId="77777777" w:rsidR="00FD322A" w:rsidRPr="00A07287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287">
              <w:rPr>
                <w:rFonts w:ascii="Times New Roman" w:eastAsia="Times New Roman" w:hAnsi="Times New Roman" w:cs="Times New Roman"/>
                <w:sz w:val="18"/>
                <w:szCs w:val="18"/>
              </w:rPr>
              <w:t>-0.04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D224EA" w14:textId="77777777" w:rsidR="00FD322A" w:rsidRPr="00A07287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287">
              <w:rPr>
                <w:rFonts w:ascii="Times New Roman" w:eastAsia="Times New Roman" w:hAnsi="Times New Roman" w:cs="Times New Roman"/>
                <w:sz w:val="18"/>
                <w:szCs w:val="18"/>
              </w:rPr>
              <w:t>0.270**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DED44A" w14:textId="77777777" w:rsidR="00FD322A" w:rsidRPr="00A07287" w:rsidRDefault="00FD322A" w:rsidP="00FD3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7287">
              <w:rPr>
                <w:rFonts w:ascii="Times New Roman" w:eastAsia="Times New Roman" w:hAnsi="Times New Roman" w:cs="Times New Roman"/>
                <w:sz w:val="18"/>
                <w:szCs w:val="18"/>
              </w:rPr>
              <w:t>0.310***</w:t>
            </w:r>
          </w:p>
        </w:tc>
      </w:tr>
    </w:tbl>
    <w:p w14:paraId="73F3FBAA" w14:textId="3142AE24" w:rsidR="008404C8" w:rsidRPr="00BE15F1" w:rsidRDefault="008404C8" w:rsidP="00710FB7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otes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ample is N=2,075. 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table reports the estimated ITT effect </w:t>
      </w:r>
      <w:r w:rsidR="00B76B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for the </w:t>
      </w:r>
      <w:r w:rsidR="008500C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econdary </w:t>
      </w:r>
      <w:r w:rsidR="00B963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utcome </w:t>
      </w:r>
      <w:r w:rsidR="00B76B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ummary measures 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for each study arm relative to V-only in columns </w:t>
      </w:r>
      <w:r w:rsidR="0000184A">
        <w:rPr>
          <w:rFonts w:ascii="Times New Roman" w:eastAsia="Times New Roman" w:hAnsi="Times New Roman" w:cs="Times New Roman"/>
          <w:color w:val="000000"/>
          <w:sz w:val="20"/>
          <w:szCs w:val="20"/>
        </w:rPr>
        <w:t>1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>–</w:t>
      </w:r>
      <w:r w:rsidR="0000184A">
        <w:rPr>
          <w:rFonts w:ascii="Times New Roman" w:eastAsia="Times New Roman" w:hAnsi="Times New Roman" w:cs="Times New Roman"/>
          <w:color w:val="000000"/>
          <w:sz w:val="20"/>
          <w:szCs w:val="20"/>
        </w:rPr>
        <w:t>3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Column </w:t>
      </w:r>
      <w:r w:rsidR="0000184A">
        <w:rPr>
          <w:rFonts w:ascii="Times New Roman" w:eastAsia="Times New Roman" w:hAnsi="Times New Roman" w:cs="Times New Roman"/>
          <w:color w:val="000000"/>
          <w:sz w:val="20"/>
          <w:szCs w:val="20"/>
        </w:rPr>
        <w:t>4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ools the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tervention arms with education into a single treatment indicator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fferences in the estimated ITT effects across study arm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re reported 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 columns </w:t>
      </w:r>
      <w:r w:rsidR="0000184A">
        <w:rPr>
          <w:rFonts w:ascii="Times New Roman" w:eastAsia="Times New Roman" w:hAnsi="Times New Roman" w:cs="Times New Roman"/>
          <w:color w:val="000000"/>
          <w:sz w:val="20"/>
          <w:szCs w:val="20"/>
        </w:rPr>
        <w:t>5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>–</w:t>
      </w:r>
      <w:r w:rsidR="0000184A">
        <w:rPr>
          <w:rFonts w:ascii="Times New Roman" w:eastAsia="Times New Roman" w:hAnsi="Times New Roman" w:cs="Times New Roman"/>
          <w:color w:val="000000"/>
          <w:sz w:val="20"/>
          <w:szCs w:val="20"/>
        </w:rPr>
        <w:t>7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Column </w:t>
      </w:r>
      <w:r w:rsidR="0000184A">
        <w:rPr>
          <w:rFonts w:ascii="Times New Roman" w:eastAsia="Times New Roman" w:hAnsi="Times New Roman" w:cs="Times New Roman"/>
          <w:color w:val="000000"/>
          <w:sz w:val="20"/>
          <w:szCs w:val="20"/>
        </w:rPr>
        <w:t>5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mpares the estimates for VEH to VE, column </w:t>
      </w:r>
      <w:r w:rsidR="0000184A">
        <w:rPr>
          <w:rFonts w:ascii="Times New Roman" w:eastAsia="Times New Roman" w:hAnsi="Times New Roman" w:cs="Times New Roman"/>
          <w:color w:val="000000"/>
          <w:sz w:val="20"/>
          <w:szCs w:val="20"/>
        </w:rPr>
        <w:t>6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mpares VEHW to VE, and column </w:t>
      </w:r>
      <w:r w:rsidR="0000184A">
        <w:rPr>
          <w:rFonts w:ascii="Times New Roman" w:eastAsia="Times New Roman" w:hAnsi="Times New Roman" w:cs="Times New Roman"/>
          <w:color w:val="000000"/>
          <w:sz w:val="20"/>
          <w:szCs w:val="20"/>
        </w:rPr>
        <w:t>7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mpares VEHW to VEH. </w:t>
      </w:r>
      <w:r w:rsidRPr="0087398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inor differences </w:t>
      </w:r>
      <w:r w:rsidRPr="00367DC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 the reported differentials compared to the estimates presented in columns </w:t>
      </w:r>
      <w:r w:rsidR="0000184A" w:rsidRPr="00367DCF">
        <w:rPr>
          <w:rFonts w:ascii="Times New Roman" w:eastAsia="Times New Roman" w:hAnsi="Times New Roman" w:cs="Times New Roman"/>
          <w:color w:val="000000"/>
          <w:sz w:val="20"/>
          <w:szCs w:val="20"/>
        </w:rPr>
        <w:t>1</w:t>
      </w:r>
      <w:r w:rsidRPr="00367DCF">
        <w:rPr>
          <w:rFonts w:ascii="Times New Roman" w:eastAsia="Times New Roman" w:hAnsi="Times New Roman" w:cs="Times New Roman"/>
          <w:color w:val="000000"/>
          <w:sz w:val="20"/>
          <w:szCs w:val="20"/>
        </w:rPr>
        <w:t>–</w:t>
      </w:r>
      <w:r w:rsidR="0000184A" w:rsidRPr="00367DCF">
        <w:rPr>
          <w:rFonts w:ascii="Times New Roman" w:eastAsia="Times New Roman" w:hAnsi="Times New Roman" w:cs="Times New Roman"/>
          <w:color w:val="000000"/>
          <w:sz w:val="20"/>
          <w:szCs w:val="20"/>
        </w:rPr>
        <w:t>3</w:t>
      </w:r>
      <w:r w:rsidRPr="00367DC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 w:rsidRPr="00367DCF">
        <w:rPr>
          <w:rFonts w:ascii="Times New Roman" w:eastAsia="Times New Roman" w:hAnsi="Times New Roman" w:cs="Times New Roman"/>
          <w:color w:val="000000"/>
          <w:sz w:val="20"/>
          <w:szCs w:val="20"/>
        </w:rPr>
        <w:t>are</w:t>
      </w:r>
      <w:proofErr w:type="gramEnd"/>
      <w:r w:rsidRPr="00367DC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ue to rounding.</w:t>
      </w:r>
      <w:r w:rsidR="00DB60A9" w:rsidRPr="00367DC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367DCF">
        <w:rPr>
          <w:rFonts w:ascii="Times New Roman" w:eastAsia="Times New Roman" w:hAnsi="Times New Roman" w:cs="Times New Roman"/>
          <w:color w:val="000000"/>
          <w:sz w:val="20"/>
          <w:szCs w:val="20"/>
        </w:rPr>
        <w:t>Numbers in square brackets indicate 95% confidence intervals</w:t>
      </w:r>
      <w:r w:rsidR="00367DC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below them corresponding p-values</w:t>
      </w:r>
      <w:r w:rsidR="00074B9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ased on robust standard errors. </w:t>
      </w:r>
      <w:r w:rsidR="00074B91">
        <w:rPr>
          <w:rFonts w:ascii="Times New Roman" w:hAnsi="Times New Roman" w:cs="Times New Roman"/>
          <w:sz w:val="20"/>
          <w:szCs w:val="20"/>
        </w:rPr>
        <w:t>G</w:t>
      </w:r>
      <w:r w:rsidR="00074B91" w:rsidRPr="00367DCF">
        <w:rPr>
          <w:rFonts w:ascii="Times New Roman" w:hAnsi="Times New Roman" w:cs="Times New Roman"/>
          <w:sz w:val="20"/>
          <w:szCs w:val="20"/>
        </w:rPr>
        <w:t xml:space="preserve">iven we the number of variables tested, to account for multiple hypothesis testing we recalculated statistical significance using the </w:t>
      </w:r>
      <w:proofErr w:type="spellStart"/>
      <w:r w:rsidR="00074B91" w:rsidRPr="00367DCF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="00074B91" w:rsidRPr="00367DCF">
        <w:rPr>
          <w:rFonts w:ascii="Times New Roman" w:hAnsi="Times New Roman" w:cs="Times New Roman"/>
          <w:sz w:val="20"/>
          <w:szCs w:val="20"/>
        </w:rPr>
        <w:t xml:space="preserve"> and Hochberg (1995) false discovery rates </w:t>
      </w:r>
      <w:r w:rsidR="00D40965">
        <w:rPr>
          <w:rFonts w:ascii="Times New Roman" w:hAnsi="Times New Roman" w:cs="Times New Roman"/>
          <w:sz w:val="20"/>
          <w:szCs w:val="20"/>
        </w:rPr>
        <w:t xml:space="preserve">(FDR) </w:t>
      </w:r>
      <w:r w:rsidR="00074B91" w:rsidRPr="00367DCF">
        <w:rPr>
          <w:rFonts w:ascii="Times New Roman" w:hAnsi="Times New Roman" w:cs="Times New Roman"/>
          <w:sz w:val="20"/>
          <w:szCs w:val="20"/>
        </w:rPr>
        <w:t>and report the adjusted q-values for the main effects compared to the V-only study arm.</w:t>
      </w:r>
      <w:r w:rsidRPr="00367DC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074B91">
        <w:rPr>
          <w:rFonts w:ascii="Times New Roman" w:eastAsia="Times New Roman" w:hAnsi="Times New Roman" w:cs="Times New Roman"/>
          <w:color w:val="000000"/>
          <w:sz w:val="20"/>
          <w:szCs w:val="20"/>
        </w:rPr>
        <w:t>All r</w:t>
      </w:r>
      <w:r w:rsidRPr="00367DC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gressions included controls for age and the outcome </w:t>
      </w:r>
      <w:r w:rsidR="00DB60A9" w:rsidRPr="00367DC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ummary </w:t>
      </w:r>
      <w:r w:rsidRPr="00367DCF">
        <w:rPr>
          <w:rFonts w:ascii="Times New Roman" w:eastAsia="Times New Roman" w:hAnsi="Times New Roman" w:cs="Times New Roman"/>
          <w:color w:val="000000"/>
          <w:sz w:val="20"/>
          <w:szCs w:val="20"/>
        </w:rPr>
        <w:t>measur</w:t>
      </w:r>
      <w:r w:rsidR="00DB60A9" w:rsidRPr="00367DCF">
        <w:rPr>
          <w:rFonts w:ascii="Times New Roman" w:eastAsia="Times New Roman" w:hAnsi="Times New Roman" w:cs="Times New Roman"/>
          <w:color w:val="000000"/>
          <w:sz w:val="20"/>
          <w:szCs w:val="20"/>
        </w:rPr>
        <w:t>e</w:t>
      </w:r>
      <w:r w:rsidRPr="00367DC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t baseline. The extended control </w:t>
      </w:r>
      <w:r w:rsidRPr="0087398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gressions additionally control for baseline measures of grade attainment, cognitive score, </w:t>
      </w:r>
      <w:proofErr w:type="gramStart"/>
      <w:r w:rsidRPr="0087398C">
        <w:rPr>
          <w:rFonts w:ascii="Times New Roman" w:eastAsia="Times New Roman" w:hAnsi="Times New Roman" w:cs="Times New Roman"/>
          <w:color w:val="000000"/>
          <w:sz w:val="20"/>
          <w:szCs w:val="20"/>
        </w:rPr>
        <w:t>mother</w:t>
      </w:r>
      <w:proofErr w:type="gramEnd"/>
      <w:r w:rsidRPr="0087398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r father completing primary school, </w:t>
      </w:r>
      <w:proofErr w:type="spellStart"/>
      <w:r w:rsidRPr="0087398C">
        <w:rPr>
          <w:rFonts w:ascii="Times New Roman" w:eastAsia="Times New Roman" w:hAnsi="Times New Roman" w:cs="Times New Roman"/>
          <w:color w:val="000000"/>
          <w:sz w:val="20"/>
          <w:szCs w:val="20"/>
        </w:rPr>
        <w:t>coresidence</w:t>
      </w:r>
      <w:proofErr w:type="spellEnd"/>
      <w:r w:rsidRPr="0087398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ith both parents, household wealth quintile and whether any missing baseline covariate</w:t>
      </w:r>
      <w:r w:rsidRPr="00710FB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 were imputed using area median. </w:t>
      </w:r>
      <w:r w:rsidR="003C2E90">
        <w:rPr>
          <w:rFonts w:ascii="Times New Roman" w:eastAsia="Times New Roman" w:hAnsi="Times New Roman" w:cs="Times New Roman"/>
          <w:color w:val="000000"/>
          <w:sz w:val="20"/>
          <w:szCs w:val="20"/>
        </w:rPr>
        <w:t>IPW w</w:t>
      </w:r>
      <w:r w:rsidRPr="00710FB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ighted regression estimates reweight results using inverse probability </w:t>
      </w:r>
      <w:r w:rsidR="003C2E90">
        <w:rPr>
          <w:rFonts w:ascii="Times New Roman" w:eastAsia="Times New Roman" w:hAnsi="Times New Roman" w:cs="Times New Roman"/>
          <w:color w:val="000000"/>
          <w:sz w:val="20"/>
          <w:szCs w:val="20"/>
        </w:rPr>
        <w:t>weights</w:t>
      </w:r>
      <w:r w:rsidRPr="00710FB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escribed in S3</w:t>
      </w:r>
      <w:r w:rsidR="00D453D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ext</w:t>
      </w:r>
      <w:r w:rsidRPr="00710FB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="00AC24E8" w:rsidRPr="00710FB7">
        <w:rPr>
          <w:rFonts w:asciiTheme="majorBidi" w:hAnsiTheme="majorBidi" w:cstheme="majorBidi"/>
          <w:sz w:val="20"/>
          <w:szCs w:val="20"/>
        </w:rPr>
        <w:t>To construct the summary indexes, f</w:t>
      </w:r>
      <w:r w:rsidR="00AC24E8" w:rsidRPr="00710FB7">
        <w:rPr>
          <w:rFonts w:ascii="Times New Roman" w:hAnsi="Times New Roman" w:cs="Times New Roman"/>
          <w:sz w:val="20"/>
          <w:szCs w:val="20"/>
        </w:rPr>
        <w:t xml:space="preserve">or each individual component outcome </w:t>
      </w:r>
      <w:r w:rsidR="0016662B">
        <w:rPr>
          <w:rFonts w:ascii="Times New Roman" w:hAnsi="Times New Roman" w:cs="Times New Roman"/>
          <w:sz w:val="20"/>
          <w:szCs w:val="20"/>
        </w:rPr>
        <w:t>(</w:t>
      </w:r>
      <w:r w:rsidR="004E436A">
        <w:rPr>
          <w:rFonts w:ascii="Times New Roman" w:hAnsi="Times New Roman" w:cs="Times New Roman"/>
          <w:sz w:val="20"/>
          <w:szCs w:val="20"/>
        </w:rPr>
        <w:t xml:space="preserve">listed in </w:t>
      </w:r>
      <w:r w:rsidR="0016662B">
        <w:rPr>
          <w:rFonts w:ascii="Times New Roman" w:hAnsi="Times New Roman" w:cs="Times New Roman"/>
          <w:sz w:val="20"/>
          <w:szCs w:val="20"/>
        </w:rPr>
        <w:t>S</w:t>
      </w:r>
      <w:r w:rsidR="004E436A">
        <w:rPr>
          <w:rFonts w:ascii="Times New Roman" w:hAnsi="Times New Roman" w:cs="Times New Roman"/>
          <w:sz w:val="20"/>
          <w:szCs w:val="20"/>
        </w:rPr>
        <w:t xml:space="preserve">6 Table) </w:t>
      </w:r>
      <w:r w:rsidR="00AC24E8" w:rsidRPr="00710FB7">
        <w:rPr>
          <w:rFonts w:ascii="Times New Roman" w:hAnsi="Times New Roman" w:cs="Times New Roman"/>
          <w:sz w:val="20"/>
          <w:szCs w:val="20"/>
        </w:rPr>
        <w:t>we calculated a z-score based on the mean and standard deviation (SD) of the V-only study arm at endline. Using those, we constructed an inverse covariance weighted index, re-standardizing to be mean 0 and SD 1 (Anderson 2008).</w:t>
      </w:r>
      <w:r w:rsidR="00710FB7" w:rsidRPr="00710FB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87398C">
        <w:rPr>
          <w:rFonts w:ascii="Times New Roman" w:eastAsia="Times New Roman" w:hAnsi="Times New Roman" w:cs="Times New Roman"/>
          <w:color w:val="000000"/>
          <w:sz w:val="20"/>
          <w:szCs w:val="20"/>
        </w:rPr>
        <w:t>*</w:t>
      </w:r>
      <w:r w:rsidRPr="00FB1E5F">
        <w:rPr>
          <w:rFonts w:ascii="Times New Roman" w:eastAsia="Times New Roman" w:hAnsi="Times New Roman" w:cs="Times New Roman"/>
          <w:color w:val="000000"/>
          <w:sz w:val="20"/>
          <w:szCs w:val="20"/>
        </w:rPr>
        <w:t>**</w:t>
      </w:r>
      <w:r w:rsidRPr="00BE15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&lt;0.001, ** p&lt;0.01, * p&lt;0.05, † p&lt;0.1</w:t>
      </w:r>
    </w:p>
    <w:p w14:paraId="51661C09" w14:textId="58E0D4DB" w:rsidR="00BF1E62" w:rsidRDefault="00BF1E62">
      <w:pPr>
        <w:rPr>
          <w:rFonts w:asciiTheme="majorBidi" w:hAnsiTheme="majorBidi" w:cstheme="majorBidi"/>
          <w:b/>
          <w:bCs/>
        </w:rPr>
      </w:pPr>
    </w:p>
    <w:p w14:paraId="1A3D1914" w14:textId="77777777" w:rsidR="00902E5E" w:rsidRPr="00783737" w:rsidRDefault="00902E5E" w:rsidP="00902E5E">
      <w:pPr>
        <w:rPr>
          <w:rFonts w:ascii="Times New Roman" w:eastAsia="Times New Roman" w:hAnsi="Times New Roman" w:cs="Times New Roman"/>
          <w:color w:val="000000"/>
        </w:rPr>
      </w:pPr>
      <w:r w:rsidRPr="00783737">
        <w:rPr>
          <w:rFonts w:ascii="Times New Roman" w:eastAsia="Times New Roman" w:hAnsi="Times New Roman" w:cs="Times New Roman"/>
          <w:color w:val="000000"/>
          <w:u w:val="single"/>
        </w:rPr>
        <w:t>References</w:t>
      </w:r>
      <w:r w:rsidRPr="00783737">
        <w:rPr>
          <w:rFonts w:ascii="Times New Roman" w:eastAsia="Times New Roman" w:hAnsi="Times New Roman" w:cs="Times New Roman"/>
          <w:color w:val="000000"/>
        </w:rPr>
        <w:t>:</w:t>
      </w:r>
    </w:p>
    <w:p w14:paraId="34F7C3EC" w14:textId="77777777" w:rsidR="00902E5E" w:rsidRPr="00783737" w:rsidRDefault="00902E5E" w:rsidP="00902E5E">
      <w:pPr>
        <w:widowControl w:val="0"/>
        <w:autoSpaceDE w:val="0"/>
        <w:autoSpaceDN w:val="0"/>
        <w:adjustRightInd w:val="0"/>
        <w:spacing w:after="120"/>
        <w:ind w:left="432" w:hanging="432"/>
        <w:rPr>
          <w:rFonts w:ascii="Times New Roman" w:hAnsi="Times New Roman" w:cs="Times New Roman"/>
        </w:rPr>
      </w:pPr>
      <w:r w:rsidRPr="00783737">
        <w:rPr>
          <w:rFonts w:ascii="Times New Roman" w:hAnsi="Times New Roman" w:cs="Times New Roman"/>
        </w:rPr>
        <w:t xml:space="preserve">Anderson, M. 2008. Multiple Inference and Gender Difference in the Effects of Early Interventions: A Reevaluation of the Abecedarian, Perry Preschool, and Early Training Projects. </w:t>
      </w:r>
      <w:r w:rsidRPr="00783737">
        <w:rPr>
          <w:rFonts w:ascii="Times New Roman" w:hAnsi="Times New Roman" w:cs="Times New Roman"/>
          <w:i/>
        </w:rPr>
        <w:t xml:space="preserve">Journal of American Statistical Association </w:t>
      </w:r>
      <w:r w:rsidRPr="00783737">
        <w:rPr>
          <w:rFonts w:ascii="Times New Roman" w:hAnsi="Times New Roman" w:cs="Times New Roman"/>
        </w:rPr>
        <w:t>103(484):1481</w:t>
      </w:r>
      <w:r>
        <w:rPr>
          <w:rFonts w:ascii="Times New Roman" w:hAnsi="Times New Roman" w:cs="Times New Roman"/>
        </w:rPr>
        <w:t>–</w:t>
      </w:r>
      <w:r w:rsidRPr="00783737">
        <w:rPr>
          <w:rFonts w:ascii="Times New Roman" w:hAnsi="Times New Roman" w:cs="Times New Roman"/>
        </w:rPr>
        <w:t>95.</w:t>
      </w:r>
    </w:p>
    <w:p w14:paraId="2023FC4B" w14:textId="77777777" w:rsidR="00902E5E" w:rsidRDefault="00902E5E" w:rsidP="00902E5E">
      <w:pPr>
        <w:spacing w:after="120"/>
        <w:ind w:left="432" w:hanging="432"/>
        <w:rPr>
          <w:rFonts w:asciiTheme="majorBidi" w:hAnsiTheme="majorBidi" w:cstheme="majorBidi"/>
          <w:b/>
          <w:bCs/>
        </w:rPr>
      </w:pPr>
      <w:proofErr w:type="spellStart"/>
      <w:r w:rsidRPr="21EF19E1">
        <w:rPr>
          <w:rFonts w:ascii="Times New Roman" w:hAnsi="Times New Roman" w:cs="Times New Roman"/>
        </w:rPr>
        <w:t>Benjamini</w:t>
      </w:r>
      <w:proofErr w:type="spellEnd"/>
      <w:r w:rsidRPr="21EF19E1">
        <w:rPr>
          <w:rFonts w:ascii="Times New Roman" w:hAnsi="Times New Roman" w:cs="Times New Roman"/>
        </w:rPr>
        <w:t xml:space="preserve"> Y, Hochberg Y. </w:t>
      </w:r>
      <w:r>
        <w:rPr>
          <w:rFonts w:ascii="Times New Roman" w:hAnsi="Times New Roman" w:cs="Times New Roman"/>
        </w:rPr>
        <w:t xml:space="preserve">1995. </w:t>
      </w:r>
      <w:r w:rsidRPr="21EF19E1">
        <w:rPr>
          <w:rFonts w:ascii="Times New Roman" w:hAnsi="Times New Roman" w:cs="Times New Roman"/>
        </w:rPr>
        <w:t xml:space="preserve">Controlling the false discovery rate: a practical and powerful approach to multiple testing. </w:t>
      </w:r>
      <w:r w:rsidRPr="00306526">
        <w:rPr>
          <w:rFonts w:ascii="Times New Roman" w:hAnsi="Times New Roman" w:cs="Times New Roman"/>
          <w:i/>
          <w:iCs/>
        </w:rPr>
        <w:t>Journal of the Royal statistical society: series B</w:t>
      </w:r>
      <w:r w:rsidRPr="21EF19E1">
        <w:rPr>
          <w:rFonts w:ascii="Times New Roman" w:hAnsi="Times New Roman" w:cs="Times New Roman"/>
        </w:rPr>
        <w:t xml:space="preserve"> (Methodological); 57:289</w:t>
      </w:r>
      <w:r>
        <w:rPr>
          <w:rFonts w:ascii="Times New Roman" w:hAnsi="Times New Roman" w:cs="Times New Roman"/>
        </w:rPr>
        <w:t>–</w:t>
      </w:r>
      <w:r w:rsidRPr="21EF19E1">
        <w:rPr>
          <w:rFonts w:ascii="Times New Roman" w:hAnsi="Times New Roman" w:cs="Times New Roman"/>
        </w:rPr>
        <w:t>300.</w:t>
      </w:r>
    </w:p>
    <w:p w14:paraId="209EAF0F" w14:textId="250BDED3" w:rsidR="00BB54A9" w:rsidRDefault="00BB54A9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094D8CBD" w14:textId="77777777" w:rsidR="00BF1E62" w:rsidRDefault="00BF1E62">
      <w:pPr>
        <w:rPr>
          <w:rFonts w:asciiTheme="majorBidi" w:hAnsiTheme="majorBidi" w:cstheme="majorBidi"/>
          <w:b/>
          <w:bCs/>
        </w:rPr>
      </w:pPr>
    </w:p>
    <w:bookmarkEnd w:id="0"/>
    <w:sectPr w:rsidR="00BF1E62" w:rsidSect="007628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1DBC98" w14:textId="77777777" w:rsidR="00CA1849" w:rsidRDefault="00CA1849">
      <w:pPr>
        <w:spacing w:after="0" w:line="240" w:lineRule="auto"/>
      </w:pPr>
      <w:r>
        <w:separator/>
      </w:r>
    </w:p>
  </w:endnote>
  <w:endnote w:type="continuationSeparator" w:id="0">
    <w:p w14:paraId="38445097" w14:textId="77777777" w:rsidR="00CA1849" w:rsidRDefault="00CA18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B6FAAB" w14:textId="77777777" w:rsidR="00CA1849" w:rsidRDefault="00CA1849">
      <w:pPr>
        <w:spacing w:after="0" w:line="240" w:lineRule="auto"/>
      </w:pPr>
      <w:r>
        <w:separator/>
      </w:r>
    </w:p>
  </w:footnote>
  <w:footnote w:type="continuationSeparator" w:id="0">
    <w:p w14:paraId="3C8B3E01" w14:textId="77777777" w:rsidR="00CA1849" w:rsidRDefault="00CA18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207979"/>
    <w:multiLevelType w:val="hybridMultilevel"/>
    <w:tmpl w:val="7E34309C"/>
    <w:lvl w:ilvl="0" w:tplc="47BA1426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112F7"/>
    <w:multiLevelType w:val="hybridMultilevel"/>
    <w:tmpl w:val="A606A75C"/>
    <w:lvl w:ilvl="0" w:tplc="57665F70">
      <w:start w:val="1"/>
      <w:numFmt w:val="decimal"/>
      <w:lvlText w:val="%1)"/>
      <w:lvlJc w:val="left"/>
      <w:pPr>
        <w:ind w:left="7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2" w15:restartNumberingAfterBreak="0">
    <w:nsid w:val="0C9A2B47"/>
    <w:multiLevelType w:val="hybridMultilevel"/>
    <w:tmpl w:val="41B2AE7C"/>
    <w:lvl w:ilvl="0" w:tplc="525042B4">
      <w:start w:val="19"/>
      <w:numFmt w:val="bullet"/>
      <w:lvlText w:val="-"/>
      <w:lvlJc w:val="left"/>
      <w:pPr>
        <w:ind w:left="792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18066515"/>
    <w:multiLevelType w:val="hybridMultilevel"/>
    <w:tmpl w:val="7E34309C"/>
    <w:lvl w:ilvl="0" w:tplc="47BA1426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D53F3F"/>
    <w:multiLevelType w:val="hybridMultilevel"/>
    <w:tmpl w:val="95CADCF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D7149B"/>
    <w:multiLevelType w:val="hybridMultilevel"/>
    <w:tmpl w:val="A9245B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B652AC"/>
    <w:multiLevelType w:val="hybridMultilevel"/>
    <w:tmpl w:val="A26C93F2"/>
    <w:lvl w:ilvl="0" w:tplc="C2A60252">
      <w:start w:val="1"/>
      <w:numFmt w:val="lowerLetter"/>
      <w:lvlText w:val="%1)"/>
      <w:lvlJc w:val="left"/>
      <w:pPr>
        <w:ind w:left="3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5" w:hanging="360"/>
      </w:pPr>
    </w:lvl>
    <w:lvl w:ilvl="2" w:tplc="0409001B" w:tentative="1">
      <w:start w:val="1"/>
      <w:numFmt w:val="lowerRoman"/>
      <w:lvlText w:val="%3."/>
      <w:lvlJc w:val="right"/>
      <w:pPr>
        <w:ind w:left="1785" w:hanging="180"/>
      </w:pPr>
    </w:lvl>
    <w:lvl w:ilvl="3" w:tplc="0409000F" w:tentative="1">
      <w:start w:val="1"/>
      <w:numFmt w:val="decimal"/>
      <w:lvlText w:val="%4."/>
      <w:lvlJc w:val="left"/>
      <w:pPr>
        <w:ind w:left="2505" w:hanging="360"/>
      </w:pPr>
    </w:lvl>
    <w:lvl w:ilvl="4" w:tplc="04090019" w:tentative="1">
      <w:start w:val="1"/>
      <w:numFmt w:val="lowerLetter"/>
      <w:lvlText w:val="%5."/>
      <w:lvlJc w:val="left"/>
      <w:pPr>
        <w:ind w:left="3225" w:hanging="360"/>
      </w:pPr>
    </w:lvl>
    <w:lvl w:ilvl="5" w:tplc="0409001B" w:tentative="1">
      <w:start w:val="1"/>
      <w:numFmt w:val="lowerRoman"/>
      <w:lvlText w:val="%6."/>
      <w:lvlJc w:val="right"/>
      <w:pPr>
        <w:ind w:left="3945" w:hanging="180"/>
      </w:pPr>
    </w:lvl>
    <w:lvl w:ilvl="6" w:tplc="0409000F" w:tentative="1">
      <w:start w:val="1"/>
      <w:numFmt w:val="decimal"/>
      <w:lvlText w:val="%7."/>
      <w:lvlJc w:val="left"/>
      <w:pPr>
        <w:ind w:left="4665" w:hanging="360"/>
      </w:pPr>
    </w:lvl>
    <w:lvl w:ilvl="7" w:tplc="04090019" w:tentative="1">
      <w:start w:val="1"/>
      <w:numFmt w:val="lowerLetter"/>
      <w:lvlText w:val="%8."/>
      <w:lvlJc w:val="left"/>
      <w:pPr>
        <w:ind w:left="5385" w:hanging="360"/>
      </w:pPr>
    </w:lvl>
    <w:lvl w:ilvl="8" w:tplc="04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7" w15:restartNumberingAfterBreak="0">
    <w:nsid w:val="3D117D25"/>
    <w:multiLevelType w:val="hybridMultilevel"/>
    <w:tmpl w:val="DB2CB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6015B9"/>
    <w:multiLevelType w:val="hybridMultilevel"/>
    <w:tmpl w:val="7E34309C"/>
    <w:lvl w:ilvl="0" w:tplc="47BA1426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2B2681"/>
    <w:multiLevelType w:val="hybridMultilevel"/>
    <w:tmpl w:val="075CBA0A"/>
    <w:lvl w:ilvl="0" w:tplc="F6D25D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B65BA4"/>
    <w:multiLevelType w:val="hybridMultilevel"/>
    <w:tmpl w:val="7CFE8046"/>
    <w:lvl w:ilvl="0" w:tplc="9908515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A66710"/>
    <w:multiLevelType w:val="hybridMultilevel"/>
    <w:tmpl w:val="9D82F40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44688C"/>
    <w:multiLevelType w:val="hybridMultilevel"/>
    <w:tmpl w:val="2668B9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A645E9"/>
    <w:multiLevelType w:val="hybridMultilevel"/>
    <w:tmpl w:val="8FB23D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A757BF"/>
    <w:multiLevelType w:val="hybridMultilevel"/>
    <w:tmpl w:val="7F5C73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AB73E9"/>
    <w:multiLevelType w:val="hybridMultilevel"/>
    <w:tmpl w:val="EF38E7A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F87109"/>
    <w:multiLevelType w:val="hybridMultilevel"/>
    <w:tmpl w:val="62B42F6C"/>
    <w:lvl w:ilvl="0" w:tplc="54CEB9B2">
      <w:start w:val="1"/>
      <w:numFmt w:val="bullet"/>
      <w:lvlText w:val=""/>
      <w:lvlJc w:val="left"/>
      <w:pPr>
        <w:ind w:left="432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</w:num>
  <w:num w:numId="3">
    <w:abstractNumId w:val="6"/>
  </w:num>
  <w:num w:numId="4">
    <w:abstractNumId w:val="8"/>
  </w:num>
  <w:num w:numId="5">
    <w:abstractNumId w:val="0"/>
  </w:num>
  <w:num w:numId="6">
    <w:abstractNumId w:val="3"/>
  </w:num>
  <w:num w:numId="7">
    <w:abstractNumId w:val="13"/>
  </w:num>
  <w:num w:numId="8">
    <w:abstractNumId w:val="4"/>
  </w:num>
  <w:num w:numId="9">
    <w:abstractNumId w:val="15"/>
  </w:num>
  <w:num w:numId="10">
    <w:abstractNumId w:val="11"/>
  </w:num>
  <w:num w:numId="11">
    <w:abstractNumId w:val="5"/>
  </w:num>
  <w:num w:numId="12">
    <w:abstractNumId w:val="14"/>
  </w:num>
  <w:num w:numId="13">
    <w:abstractNumId w:val="16"/>
  </w:num>
  <w:num w:numId="14">
    <w:abstractNumId w:val="2"/>
  </w:num>
  <w:num w:numId="15">
    <w:abstractNumId w:val="12"/>
  </w:num>
  <w:num w:numId="16">
    <w:abstractNumId w:val="9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zNTG3NDEzN7G0MDNU0lEKTi0uzszPAykwrAUAIlc9A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223B7"/>
    <w:rsid w:val="0000184A"/>
    <w:rsid w:val="0001683C"/>
    <w:rsid w:val="00020092"/>
    <w:rsid w:val="000223B7"/>
    <w:rsid w:val="000278F0"/>
    <w:rsid w:val="00040CD3"/>
    <w:rsid w:val="000514C7"/>
    <w:rsid w:val="000627A6"/>
    <w:rsid w:val="00071A32"/>
    <w:rsid w:val="00074B91"/>
    <w:rsid w:val="00090A05"/>
    <w:rsid w:val="000A41A6"/>
    <w:rsid w:val="000B04F6"/>
    <w:rsid w:val="000D3AAD"/>
    <w:rsid w:val="000D44EA"/>
    <w:rsid w:val="000F4AA3"/>
    <w:rsid w:val="000F7D34"/>
    <w:rsid w:val="00110A16"/>
    <w:rsid w:val="00123B2C"/>
    <w:rsid w:val="001270E5"/>
    <w:rsid w:val="00156568"/>
    <w:rsid w:val="00161972"/>
    <w:rsid w:val="00166110"/>
    <w:rsid w:val="0016662B"/>
    <w:rsid w:val="00181490"/>
    <w:rsid w:val="00184DC1"/>
    <w:rsid w:val="00194570"/>
    <w:rsid w:val="00197D80"/>
    <w:rsid w:val="001A4804"/>
    <w:rsid w:val="001A6508"/>
    <w:rsid w:val="001A6F70"/>
    <w:rsid w:val="001B56B6"/>
    <w:rsid w:val="001B6ABC"/>
    <w:rsid w:val="001C6124"/>
    <w:rsid w:val="002010F3"/>
    <w:rsid w:val="00224E3E"/>
    <w:rsid w:val="00230A3B"/>
    <w:rsid w:val="00231698"/>
    <w:rsid w:val="002443B4"/>
    <w:rsid w:val="002467F8"/>
    <w:rsid w:val="00255233"/>
    <w:rsid w:val="002854E7"/>
    <w:rsid w:val="002A1706"/>
    <w:rsid w:val="002C060D"/>
    <w:rsid w:val="002E2BF0"/>
    <w:rsid w:val="002F5FAF"/>
    <w:rsid w:val="00304049"/>
    <w:rsid w:val="0030609B"/>
    <w:rsid w:val="00306526"/>
    <w:rsid w:val="0032291D"/>
    <w:rsid w:val="003415D7"/>
    <w:rsid w:val="00367DCF"/>
    <w:rsid w:val="00384071"/>
    <w:rsid w:val="003A3148"/>
    <w:rsid w:val="003B08B2"/>
    <w:rsid w:val="003C09DD"/>
    <w:rsid w:val="003C2E90"/>
    <w:rsid w:val="003C750B"/>
    <w:rsid w:val="003D142A"/>
    <w:rsid w:val="003D2D28"/>
    <w:rsid w:val="003D3A66"/>
    <w:rsid w:val="003D3F48"/>
    <w:rsid w:val="003E0320"/>
    <w:rsid w:val="004031AE"/>
    <w:rsid w:val="004036D0"/>
    <w:rsid w:val="00443CE0"/>
    <w:rsid w:val="00467330"/>
    <w:rsid w:val="004745E2"/>
    <w:rsid w:val="004767F4"/>
    <w:rsid w:val="004859BE"/>
    <w:rsid w:val="00496E39"/>
    <w:rsid w:val="004A0FC6"/>
    <w:rsid w:val="004A2EEC"/>
    <w:rsid w:val="004B3128"/>
    <w:rsid w:val="004B34DA"/>
    <w:rsid w:val="004B5A54"/>
    <w:rsid w:val="004C177F"/>
    <w:rsid w:val="004E436A"/>
    <w:rsid w:val="004F2FC5"/>
    <w:rsid w:val="00517221"/>
    <w:rsid w:val="0053039B"/>
    <w:rsid w:val="00542366"/>
    <w:rsid w:val="005464B6"/>
    <w:rsid w:val="005465EB"/>
    <w:rsid w:val="0055446F"/>
    <w:rsid w:val="00580242"/>
    <w:rsid w:val="005A2F02"/>
    <w:rsid w:val="005B066E"/>
    <w:rsid w:val="005B3E30"/>
    <w:rsid w:val="005C1A20"/>
    <w:rsid w:val="005C31C5"/>
    <w:rsid w:val="005C3320"/>
    <w:rsid w:val="005C730E"/>
    <w:rsid w:val="005D01BD"/>
    <w:rsid w:val="005E1F8D"/>
    <w:rsid w:val="005F1B3B"/>
    <w:rsid w:val="0060089C"/>
    <w:rsid w:val="0061056F"/>
    <w:rsid w:val="00611115"/>
    <w:rsid w:val="006147E4"/>
    <w:rsid w:val="006155EB"/>
    <w:rsid w:val="006176CD"/>
    <w:rsid w:val="006212DD"/>
    <w:rsid w:val="006215F4"/>
    <w:rsid w:val="00646AD0"/>
    <w:rsid w:val="00652071"/>
    <w:rsid w:val="00655877"/>
    <w:rsid w:val="006644DE"/>
    <w:rsid w:val="00665543"/>
    <w:rsid w:val="00671083"/>
    <w:rsid w:val="0067611D"/>
    <w:rsid w:val="00681704"/>
    <w:rsid w:val="00682E32"/>
    <w:rsid w:val="0069379F"/>
    <w:rsid w:val="006A46E2"/>
    <w:rsid w:val="006B4E21"/>
    <w:rsid w:val="006E788C"/>
    <w:rsid w:val="006E7BD7"/>
    <w:rsid w:val="00710FB7"/>
    <w:rsid w:val="0071306C"/>
    <w:rsid w:val="00730B71"/>
    <w:rsid w:val="0075058F"/>
    <w:rsid w:val="00762811"/>
    <w:rsid w:val="00763A33"/>
    <w:rsid w:val="0077454D"/>
    <w:rsid w:val="00785E8C"/>
    <w:rsid w:val="00794389"/>
    <w:rsid w:val="007C057F"/>
    <w:rsid w:val="007C3F5B"/>
    <w:rsid w:val="007D5093"/>
    <w:rsid w:val="007D5B7B"/>
    <w:rsid w:val="007E3FE4"/>
    <w:rsid w:val="007F22A7"/>
    <w:rsid w:val="007F642F"/>
    <w:rsid w:val="008049E5"/>
    <w:rsid w:val="00806D01"/>
    <w:rsid w:val="0083573A"/>
    <w:rsid w:val="008404C8"/>
    <w:rsid w:val="008408B6"/>
    <w:rsid w:val="008500C2"/>
    <w:rsid w:val="0087398C"/>
    <w:rsid w:val="0087428B"/>
    <w:rsid w:val="00880D40"/>
    <w:rsid w:val="00893178"/>
    <w:rsid w:val="00896C92"/>
    <w:rsid w:val="00896E59"/>
    <w:rsid w:val="008A2ABD"/>
    <w:rsid w:val="008C12FD"/>
    <w:rsid w:val="00900DAF"/>
    <w:rsid w:val="009010CF"/>
    <w:rsid w:val="00902E5E"/>
    <w:rsid w:val="00907074"/>
    <w:rsid w:val="00926F37"/>
    <w:rsid w:val="00953FD3"/>
    <w:rsid w:val="00954372"/>
    <w:rsid w:val="0096657F"/>
    <w:rsid w:val="00967473"/>
    <w:rsid w:val="00976FF6"/>
    <w:rsid w:val="009A062E"/>
    <w:rsid w:val="009C2F7E"/>
    <w:rsid w:val="009D2D74"/>
    <w:rsid w:val="009D37EB"/>
    <w:rsid w:val="009E07A8"/>
    <w:rsid w:val="009F6209"/>
    <w:rsid w:val="00A0216A"/>
    <w:rsid w:val="00A140BE"/>
    <w:rsid w:val="00A15F99"/>
    <w:rsid w:val="00A17FB9"/>
    <w:rsid w:val="00A23956"/>
    <w:rsid w:val="00A253FE"/>
    <w:rsid w:val="00A278EB"/>
    <w:rsid w:val="00A45E34"/>
    <w:rsid w:val="00A532BE"/>
    <w:rsid w:val="00A72BFC"/>
    <w:rsid w:val="00A800D7"/>
    <w:rsid w:val="00A81948"/>
    <w:rsid w:val="00A97718"/>
    <w:rsid w:val="00AA2784"/>
    <w:rsid w:val="00AA75AF"/>
    <w:rsid w:val="00AB1CDB"/>
    <w:rsid w:val="00AC24E8"/>
    <w:rsid w:val="00AD5416"/>
    <w:rsid w:val="00AF391A"/>
    <w:rsid w:val="00AF3A67"/>
    <w:rsid w:val="00AF6AE0"/>
    <w:rsid w:val="00B23072"/>
    <w:rsid w:val="00B36DC2"/>
    <w:rsid w:val="00B5539B"/>
    <w:rsid w:val="00B61056"/>
    <w:rsid w:val="00B70402"/>
    <w:rsid w:val="00B76BFA"/>
    <w:rsid w:val="00B9532F"/>
    <w:rsid w:val="00B96317"/>
    <w:rsid w:val="00BB14A8"/>
    <w:rsid w:val="00BB33BB"/>
    <w:rsid w:val="00BB54A9"/>
    <w:rsid w:val="00BB54D9"/>
    <w:rsid w:val="00BC5E18"/>
    <w:rsid w:val="00BD298E"/>
    <w:rsid w:val="00BF1E62"/>
    <w:rsid w:val="00BF4E5A"/>
    <w:rsid w:val="00BF556C"/>
    <w:rsid w:val="00BF7FF4"/>
    <w:rsid w:val="00C26F7E"/>
    <w:rsid w:val="00C37B95"/>
    <w:rsid w:val="00C40BEE"/>
    <w:rsid w:val="00C46021"/>
    <w:rsid w:val="00C765F0"/>
    <w:rsid w:val="00C92DE3"/>
    <w:rsid w:val="00C93C30"/>
    <w:rsid w:val="00CA01E8"/>
    <w:rsid w:val="00CA1849"/>
    <w:rsid w:val="00CA54A8"/>
    <w:rsid w:val="00CB34EE"/>
    <w:rsid w:val="00CB7900"/>
    <w:rsid w:val="00CC1466"/>
    <w:rsid w:val="00CE01E3"/>
    <w:rsid w:val="00CE0589"/>
    <w:rsid w:val="00CF59D3"/>
    <w:rsid w:val="00D06AF6"/>
    <w:rsid w:val="00D208BE"/>
    <w:rsid w:val="00D32515"/>
    <w:rsid w:val="00D40965"/>
    <w:rsid w:val="00D453D6"/>
    <w:rsid w:val="00D51F88"/>
    <w:rsid w:val="00D603FF"/>
    <w:rsid w:val="00D65E65"/>
    <w:rsid w:val="00D73DE2"/>
    <w:rsid w:val="00DA22F7"/>
    <w:rsid w:val="00DB60A9"/>
    <w:rsid w:val="00DD4520"/>
    <w:rsid w:val="00DE0205"/>
    <w:rsid w:val="00DF6F8A"/>
    <w:rsid w:val="00E02790"/>
    <w:rsid w:val="00E07D25"/>
    <w:rsid w:val="00E12903"/>
    <w:rsid w:val="00E225E1"/>
    <w:rsid w:val="00E237FA"/>
    <w:rsid w:val="00E3552C"/>
    <w:rsid w:val="00E40932"/>
    <w:rsid w:val="00E64EC6"/>
    <w:rsid w:val="00E67B56"/>
    <w:rsid w:val="00E72EAD"/>
    <w:rsid w:val="00E9110C"/>
    <w:rsid w:val="00E919CD"/>
    <w:rsid w:val="00EB4038"/>
    <w:rsid w:val="00EC208A"/>
    <w:rsid w:val="00EF3B1F"/>
    <w:rsid w:val="00EF42A5"/>
    <w:rsid w:val="00F04C8E"/>
    <w:rsid w:val="00F458C9"/>
    <w:rsid w:val="00F5233A"/>
    <w:rsid w:val="00F53AEE"/>
    <w:rsid w:val="00F80ECE"/>
    <w:rsid w:val="00F85A56"/>
    <w:rsid w:val="00FA2C4F"/>
    <w:rsid w:val="00FA4800"/>
    <w:rsid w:val="00FA6FF5"/>
    <w:rsid w:val="00FB13B6"/>
    <w:rsid w:val="00FB767D"/>
    <w:rsid w:val="00FD322A"/>
    <w:rsid w:val="00FE673C"/>
    <w:rsid w:val="00FF6FEE"/>
    <w:rsid w:val="080F8C16"/>
    <w:rsid w:val="0926AF9A"/>
    <w:rsid w:val="252ACBB8"/>
    <w:rsid w:val="2EF61D12"/>
    <w:rsid w:val="372DC1D4"/>
    <w:rsid w:val="3ADD5DDA"/>
    <w:rsid w:val="40B32C8A"/>
    <w:rsid w:val="5AFC08CF"/>
    <w:rsid w:val="600A9C49"/>
    <w:rsid w:val="73F8C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2DB53"/>
  <w15:chartTrackingRefBased/>
  <w15:docId w15:val="{0A5764DF-A5A3-496B-9673-836D1F5B5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3B7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223B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23B7"/>
    <w:rPr>
      <w:rFonts w:ascii="Calibri" w:hAnsi="Calibri" w:cs="Calibri"/>
      <w:noProof/>
      <w:lang w:bidi="he-IL"/>
    </w:rPr>
  </w:style>
  <w:style w:type="paragraph" w:customStyle="1" w:styleId="EndNoteBibliography">
    <w:name w:val="EndNote Bibliography"/>
    <w:basedOn w:val="Normal"/>
    <w:link w:val="EndNoteBibliographyChar"/>
    <w:rsid w:val="000223B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23B7"/>
    <w:rPr>
      <w:rFonts w:ascii="Calibri" w:hAnsi="Calibri" w:cs="Calibri"/>
      <w:noProof/>
      <w:lang w:bidi="he-IL"/>
    </w:rPr>
  </w:style>
  <w:style w:type="character" w:styleId="Hyperlink">
    <w:name w:val="Hyperlink"/>
    <w:basedOn w:val="DefaultParagraphFont"/>
    <w:uiPriority w:val="99"/>
    <w:unhideWhenUsed/>
    <w:rsid w:val="000223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223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3B7"/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0223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3B7"/>
    <w:rPr>
      <w:lang w:bidi="he-IL"/>
    </w:rPr>
  </w:style>
  <w:style w:type="paragraph" w:styleId="FootnoteText">
    <w:name w:val="footnote text"/>
    <w:basedOn w:val="Normal"/>
    <w:link w:val="FootnoteTextChar"/>
    <w:uiPriority w:val="99"/>
    <w:unhideWhenUsed/>
    <w:rsid w:val="000223B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223B7"/>
    <w:rPr>
      <w:sz w:val="20"/>
      <w:szCs w:val="20"/>
      <w:lang w:bidi="he-IL"/>
    </w:rPr>
  </w:style>
  <w:style w:type="character" w:styleId="FootnoteReference">
    <w:name w:val="footnote reference"/>
    <w:basedOn w:val="DefaultParagraphFont"/>
    <w:uiPriority w:val="99"/>
    <w:semiHidden/>
    <w:unhideWhenUsed/>
    <w:rsid w:val="000223B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223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23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3B7"/>
    <w:rPr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3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3B7"/>
    <w:rPr>
      <w:b/>
      <w:bCs/>
      <w:sz w:val="20"/>
      <w:szCs w:val="20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3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3B7"/>
    <w:rPr>
      <w:rFonts w:ascii="Segoe UI" w:hAnsi="Segoe UI" w:cs="Segoe UI"/>
      <w:sz w:val="18"/>
      <w:szCs w:val="18"/>
      <w:lang w:bidi="he-IL"/>
    </w:rPr>
  </w:style>
  <w:style w:type="paragraph" w:customStyle="1" w:styleId="Default">
    <w:name w:val="Default"/>
    <w:rsid w:val="000223B7"/>
    <w:pPr>
      <w:autoSpaceDE w:val="0"/>
      <w:autoSpaceDN w:val="0"/>
      <w:adjustRightInd w:val="0"/>
      <w:spacing w:after="0" w:line="240" w:lineRule="auto"/>
    </w:pPr>
    <w:rPr>
      <w:rFonts w:ascii="Franklin Gothic Book" w:hAnsi="Franklin Gothic Book" w:cs="Franklin Gothic Book"/>
      <w:color w:val="000000"/>
      <w:sz w:val="24"/>
      <w:szCs w:val="24"/>
      <w:lang w:bidi="he-I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223B7"/>
    <w:pPr>
      <w:spacing w:after="0" w:line="240" w:lineRule="auto"/>
    </w:pPr>
    <w:rPr>
      <w:lang w:bidi="he-IL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23B7"/>
  </w:style>
  <w:style w:type="character" w:styleId="FollowedHyperlink">
    <w:name w:val="FollowedHyperlink"/>
    <w:basedOn w:val="DefaultParagraphFont"/>
    <w:uiPriority w:val="99"/>
    <w:semiHidden/>
    <w:unhideWhenUsed/>
    <w:rsid w:val="000223B7"/>
    <w:rPr>
      <w:color w:val="954F72" w:themeColor="followedHyperlink"/>
      <w:u w:val="single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223B7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23B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223B7"/>
    <w:pPr>
      <w:spacing w:before="100" w:beforeAutospacing="1" w:after="100" w:afterAutospacing="1" w:line="240" w:lineRule="auto"/>
    </w:pPr>
    <w:rPr>
      <w:rFonts w:ascii="Calibri" w:hAnsi="Calibri" w:cs="Calibri"/>
      <w:lang w:bidi="ar-SA"/>
    </w:rPr>
  </w:style>
  <w:style w:type="paragraph" w:styleId="NoSpacing">
    <w:name w:val="No Spacing"/>
    <w:uiPriority w:val="1"/>
    <w:qFormat/>
    <w:rsid w:val="000223B7"/>
    <w:pPr>
      <w:spacing w:after="0" w:line="240" w:lineRule="auto"/>
    </w:pPr>
    <w:rPr>
      <w:lang w:bidi="he-IL"/>
    </w:rPr>
  </w:style>
  <w:style w:type="character" w:customStyle="1" w:styleId="normaltextrun">
    <w:name w:val="normaltextrun"/>
    <w:basedOn w:val="DefaultParagraphFont"/>
    <w:rsid w:val="0083573A"/>
  </w:style>
  <w:style w:type="paragraph" w:customStyle="1" w:styleId="paragraph">
    <w:name w:val="paragraph"/>
    <w:basedOn w:val="Normal"/>
    <w:rsid w:val="009D37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eop">
    <w:name w:val="eop"/>
    <w:basedOn w:val="DefaultParagraphFont"/>
    <w:rsid w:val="009D37EB"/>
  </w:style>
  <w:style w:type="character" w:styleId="UnresolvedMention">
    <w:name w:val="Unresolved Mention"/>
    <w:basedOn w:val="DefaultParagraphFont"/>
    <w:uiPriority w:val="99"/>
    <w:semiHidden/>
    <w:unhideWhenUsed/>
    <w:rsid w:val="00BF55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29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9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37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DA090D6EF47C4E8A120D734FB588E9" ma:contentTypeVersion="12" ma:contentTypeDescription="Create a new document." ma:contentTypeScope="" ma:versionID="715f5e03f18b987b5092b7ad0d0cdb8c">
  <xsd:schema xmlns:xsd="http://www.w3.org/2001/XMLSchema" xmlns:xs="http://www.w3.org/2001/XMLSchema" xmlns:p="http://schemas.microsoft.com/office/2006/metadata/properties" xmlns:ns2="eade5737-e57c-4398-9617-ad0f3ae11c8d" xmlns:ns3="e34a61a8-4b88-47e9-b768-1d81eedf7a7f" targetNamespace="http://schemas.microsoft.com/office/2006/metadata/properties" ma:root="true" ma:fieldsID="17bf80a8adbdacbae047b391c7da5917" ns2:_="" ns3:_="">
    <xsd:import namespace="eade5737-e57c-4398-9617-ad0f3ae11c8d"/>
    <xsd:import namespace="e34a61a8-4b88-47e9-b768-1d81eedf7a7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de5737-e57c-4398-9617-ad0f3ae11c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4a61a8-4b88-47e9-b768-1d81eedf7a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06F06C-6B52-4A4F-A59A-D72B813334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A8E0FB-5886-47C9-BE76-EC8D8804BB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de5737-e57c-4398-9617-ad0f3ae11c8d"/>
    <ds:schemaRef ds:uri="e34a61a8-4b88-47e9-b768-1d81eedf7a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2C8A109-E78D-47B1-86B5-E5543833FA1A}">
  <ds:schemaRefs>
    <ds:schemaRef ds:uri="http://www.w3.org/XML/1998/namespace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e34a61a8-4b88-47e9-b768-1d81eedf7a7f"/>
    <ds:schemaRef ds:uri="eade5737-e57c-4398-9617-ad0f3ae11c8d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785572A8-5195-4FC4-B2EB-B9DA498A4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7</Words>
  <Characters>4205</Characters>
  <Application>Microsoft Office Word</Application>
  <DocSecurity>0</DocSecurity>
  <Lines>35</Lines>
  <Paragraphs>9</Paragraphs>
  <ScaleCrop>false</ScaleCrop>
  <Company/>
  <LinksUpToDate>false</LinksUpToDate>
  <CharactersWithSpaces>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Kangwana</dc:creator>
  <cp:keywords/>
  <dc:description/>
  <cp:lastModifiedBy>Beth Kangwana</cp:lastModifiedBy>
  <cp:revision>249</cp:revision>
  <cp:lastPrinted>2021-02-12T13:14:00Z</cp:lastPrinted>
  <dcterms:created xsi:type="dcterms:W3CDTF">2021-02-22T13:25:00Z</dcterms:created>
  <dcterms:modified xsi:type="dcterms:W3CDTF">2021-09-09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DA090D6EF47C4E8A120D734FB588E9</vt:lpwstr>
  </property>
</Properties>
</file>